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75C9D" w14:textId="3A02FC1D" w:rsidR="00061995" w:rsidRDefault="00792E10" w:rsidP="00792E10">
      <w:pPr>
        <w:jc w:val="center"/>
      </w:pPr>
      <w:r>
        <w:t>Rural and Urban Differences in ATV Injuries in Canada</w:t>
      </w:r>
    </w:p>
    <w:p w14:paraId="3EFCBF25" w14:textId="538ED151" w:rsidR="00792E10" w:rsidRPr="00F87BCD" w:rsidRDefault="00792E10" w:rsidP="00792E10">
      <w:pPr>
        <w:jc w:val="center"/>
      </w:pPr>
      <w:r w:rsidRPr="00F87BCD">
        <w:t>Supplemental Information</w:t>
      </w:r>
    </w:p>
    <w:p w14:paraId="24D4511B" w14:textId="77777777" w:rsidR="00792E10" w:rsidRPr="00F87BCD" w:rsidRDefault="00792E10" w:rsidP="00792E10">
      <w:pPr>
        <w:jc w:val="center"/>
      </w:pPr>
    </w:p>
    <w:p w14:paraId="0BAD9D25" w14:textId="1E724633" w:rsidR="00792E10" w:rsidRPr="00F87BCD" w:rsidRDefault="00792E10">
      <w:r w:rsidRPr="00F87BCD">
        <w:br w:type="page"/>
      </w:r>
    </w:p>
    <w:p w14:paraId="20FBC566" w14:textId="179837B7" w:rsidR="00792E10" w:rsidRPr="0081449C" w:rsidRDefault="00792E10" w:rsidP="00792E10">
      <w:proofErr w:type="spellStart"/>
      <w:r w:rsidRPr="00F87BCD">
        <w:lastRenderedPageBreak/>
        <w:t>eFigure</w:t>
      </w:r>
      <w:proofErr w:type="spellEnd"/>
      <w:r w:rsidRPr="00F87BCD">
        <w:t xml:space="preserve"> 1.</w:t>
      </w:r>
      <w:r w:rsidR="0081449C" w:rsidRPr="00F87BCD">
        <w:t xml:space="preserve"> </w:t>
      </w:r>
      <w:r w:rsidR="0081449C">
        <w:t>Flowchart of data available and final database used for analyses</w:t>
      </w:r>
    </w:p>
    <w:p w14:paraId="10E5D60F" w14:textId="67CB912F" w:rsidR="0081449C" w:rsidRDefault="00792E10" w:rsidP="0081449C">
      <w:proofErr w:type="spellStart"/>
      <w:r w:rsidRPr="0081449C">
        <w:t>eFigure</w:t>
      </w:r>
      <w:proofErr w:type="spellEnd"/>
      <w:r w:rsidRPr="0081449C">
        <w:t xml:space="preserve"> 2.</w:t>
      </w:r>
      <w:r w:rsidR="0081449C" w:rsidRPr="0081449C">
        <w:t xml:space="preserve"> </w:t>
      </w:r>
      <w:r w:rsidR="0081449C">
        <w:t>Annual percent</w:t>
      </w:r>
      <w:r w:rsidR="00A33604">
        <w:t>age</w:t>
      </w:r>
      <w:r w:rsidR="0081449C">
        <w:t xml:space="preserve"> change in hospitalizations for ATV injuries between 2003 and 2019</w:t>
      </w:r>
    </w:p>
    <w:p w14:paraId="0AB24F68" w14:textId="768AA1FF" w:rsidR="00792E10" w:rsidRPr="0081449C" w:rsidRDefault="00792E10" w:rsidP="00792E10">
      <w:proofErr w:type="spellStart"/>
      <w:r w:rsidRPr="0081449C">
        <w:t>eFigure</w:t>
      </w:r>
      <w:proofErr w:type="spellEnd"/>
      <w:r w:rsidRPr="0081449C">
        <w:t xml:space="preserve"> 3.</w:t>
      </w:r>
      <w:r w:rsidR="0081449C" w:rsidRPr="0081449C">
        <w:t xml:space="preserve"> </w:t>
      </w:r>
      <w:r w:rsidR="0081449C">
        <w:t>Provincial annual incidence rates of hospitalizations for an ATV injury stratified by age group</w:t>
      </w:r>
    </w:p>
    <w:p w14:paraId="53F0F796" w14:textId="5DF7EC4B" w:rsidR="0081449C" w:rsidRDefault="00792E10" w:rsidP="006B451B">
      <w:pPr>
        <w:spacing w:line="259" w:lineRule="auto"/>
        <w:rPr>
          <w:rFonts w:ascii="Times New Roman" w:hAnsi="Times New Roman" w:cs="Times New Roman"/>
        </w:rPr>
      </w:pPr>
      <w:proofErr w:type="spellStart"/>
      <w:r w:rsidRPr="002C1B91">
        <w:t>eFigure</w:t>
      </w:r>
      <w:proofErr w:type="spellEnd"/>
      <w:r w:rsidRPr="002C1B91">
        <w:t xml:space="preserve"> 4</w:t>
      </w:r>
      <w:r w:rsidR="0081449C">
        <w:t>.</w:t>
      </w:r>
      <w:r w:rsidR="006B451B">
        <w:t xml:space="preserve"> Annual</w:t>
      </w:r>
      <w:r w:rsidR="0081449C">
        <w:t xml:space="preserve"> </w:t>
      </w:r>
      <w:r w:rsidR="00AA2EA3">
        <w:t>p</w:t>
      </w:r>
      <w:r w:rsidR="006B451B">
        <w:t xml:space="preserve">ercentage </w:t>
      </w:r>
      <w:r w:rsidR="00AA2EA3">
        <w:t>c</w:t>
      </w:r>
      <w:r w:rsidR="006B451B">
        <w:t xml:space="preserve">hange by </w:t>
      </w:r>
      <w:r w:rsidR="00AA2EA3">
        <w:t>age group and geographic location</w:t>
      </w:r>
    </w:p>
    <w:p w14:paraId="7B632424" w14:textId="77777777" w:rsidR="00792E10" w:rsidRDefault="00792E10" w:rsidP="00792E10"/>
    <w:p w14:paraId="319473FE" w14:textId="256936ED" w:rsidR="00A33604" w:rsidRPr="006E30C2" w:rsidRDefault="00EC4C4B" w:rsidP="00A33604">
      <w:pPr>
        <w:jc w:val="both"/>
      </w:pPr>
      <w:proofErr w:type="spellStart"/>
      <w:r>
        <w:t>e</w:t>
      </w:r>
      <w:r w:rsidR="00792E10" w:rsidRPr="0081449C">
        <w:t>Table</w:t>
      </w:r>
      <w:proofErr w:type="spellEnd"/>
      <w:r w:rsidR="00792E10" w:rsidRPr="0081449C">
        <w:t xml:space="preserve"> 1. </w:t>
      </w:r>
      <w:r w:rsidR="00A33604" w:rsidRPr="006E30C2">
        <w:t>ICD codes used to determine injury type and calculate injury severity scores</w:t>
      </w:r>
    </w:p>
    <w:p w14:paraId="17723076" w14:textId="52CEF650" w:rsidR="00792E10" w:rsidRPr="0081449C" w:rsidRDefault="00792E10" w:rsidP="00792E10"/>
    <w:p w14:paraId="7759EA21" w14:textId="7CBCDDE1" w:rsidR="00A33604" w:rsidRDefault="00EC4C4B" w:rsidP="00A33604">
      <w:proofErr w:type="spellStart"/>
      <w:r>
        <w:t>e</w:t>
      </w:r>
      <w:r w:rsidR="0085323E" w:rsidRPr="006B451B">
        <w:t>Table</w:t>
      </w:r>
      <w:proofErr w:type="spellEnd"/>
      <w:r w:rsidR="0085323E" w:rsidRPr="006B451B">
        <w:t xml:space="preserve"> </w:t>
      </w:r>
      <w:proofErr w:type="gramStart"/>
      <w:r w:rsidR="0085323E" w:rsidRPr="006B451B">
        <w:t>2 :</w:t>
      </w:r>
      <w:proofErr w:type="gramEnd"/>
      <w:r w:rsidR="0085323E" w:rsidRPr="006B451B">
        <w:t xml:space="preserve"> </w:t>
      </w:r>
      <w:r w:rsidR="00A33604">
        <w:t xml:space="preserve">Incidence rate of ATV-related hospitalizations per 100,000 stratified by age </w:t>
      </w:r>
      <w:proofErr w:type="gramStart"/>
      <w:r w:rsidR="00A33604">
        <w:t>and  gender</w:t>
      </w:r>
      <w:proofErr w:type="gramEnd"/>
    </w:p>
    <w:p w14:paraId="50CD4EAA" w14:textId="77777777" w:rsidR="009016C8" w:rsidRDefault="009016C8" w:rsidP="00792E10"/>
    <w:p w14:paraId="1C81BC80" w14:textId="2A170952" w:rsidR="00792E10" w:rsidRDefault="00792E10" w:rsidP="00792E10">
      <w:r w:rsidRPr="00792E10">
        <w:t xml:space="preserve">R </w:t>
      </w:r>
      <w:r w:rsidR="00AA2EA3">
        <w:t>c</w:t>
      </w:r>
      <w:r w:rsidRPr="00792E10">
        <w:t>ode for proposed a</w:t>
      </w:r>
      <w:r>
        <w:t>nalyses</w:t>
      </w:r>
    </w:p>
    <w:p w14:paraId="3100BF8B" w14:textId="4776724C" w:rsidR="00792E10" w:rsidRDefault="00792E10" w:rsidP="00792E10">
      <w:r>
        <w:br w:type="page"/>
      </w:r>
      <w:proofErr w:type="spellStart"/>
      <w:r>
        <w:lastRenderedPageBreak/>
        <w:t>eFigure</w:t>
      </w:r>
      <w:proofErr w:type="spellEnd"/>
      <w:r>
        <w:t xml:space="preserve"> 1. Flowchart of data available and final database used for analyses</w:t>
      </w:r>
    </w:p>
    <w:p w14:paraId="0465193A" w14:textId="30B2CF40" w:rsidR="00792E10" w:rsidRPr="00792E10" w:rsidRDefault="00792E10" w:rsidP="00792E10">
      <w:r>
        <w:rPr>
          <w:noProof/>
        </w:rPr>
        <w:drawing>
          <wp:inline distT="0" distB="0" distL="0" distR="0" wp14:anchorId="630A3A8F" wp14:editId="29CAE56C">
            <wp:extent cx="5853415" cy="5835650"/>
            <wp:effectExtent l="0" t="0" r="0" b="0"/>
            <wp:docPr id="365481510" name="Picture 1" descr="A flowchart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481510" name="Picture 1" descr="A flowchart of a medical proced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616" cy="584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1E5B5" w14:textId="7AAD9692" w:rsidR="00792E10" w:rsidRDefault="00792E10">
      <w:r>
        <w:br w:type="page"/>
      </w:r>
    </w:p>
    <w:p w14:paraId="7076623C" w14:textId="1BB82AC9" w:rsidR="00792E10" w:rsidRDefault="00792E10" w:rsidP="00792E10">
      <w:proofErr w:type="spellStart"/>
      <w:r>
        <w:lastRenderedPageBreak/>
        <w:t>eFigure</w:t>
      </w:r>
      <w:proofErr w:type="spellEnd"/>
      <w:r>
        <w:t xml:space="preserve"> 2. Annual percent</w:t>
      </w:r>
      <w:r w:rsidR="00A33604">
        <w:t>age</w:t>
      </w:r>
      <w:r>
        <w:t xml:space="preserve"> change in hospitalizations for ATV injuries between 2003 and 2019</w:t>
      </w:r>
    </w:p>
    <w:p w14:paraId="0B0A5729" w14:textId="157B0CA5" w:rsidR="00792E10" w:rsidRDefault="00792E10" w:rsidP="00792E10">
      <w:r>
        <w:rPr>
          <w:noProof/>
        </w:rPr>
        <w:drawing>
          <wp:inline distT="0" distB="0" distL="0" distR="0" wp14:anchorId="1BAC5009" wp14:editId="01ED6179">
            <wp:extent cx="5943600" cy="5200650"/>
            <wp:effectExtent l="0" t="0" r="0" b="0"/>
            <wp:docPr id="1421416006" name="Picture 2" descr="A graph with black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416006" name="Picture 2" descr="A graph with black dot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EA137" w14:textId="6ABBA2C1" w:rsidR="00792E10" w:rsidRDefault="00792E10">
      <w:r>
        <w:br w:type="page"/>
      </w:r>
    </w:p>
    <w:p w14:paraId="3B5FB5E8" w14:textId="066AECB6" w:rsidR="00792E10" w:rsidRDefault="00792E10" w:rsidP="00792E10">
      <w:proofErr w:type="spellStart"/>
      <w:r>
        <w:lastRenderedPageBreak/>
        <w:t>eFigure</w:t>
      </w:r>
      <w:proofErr w:type="spellEnd"/>
      <w:r>
        <w:t xml:space="preserve"> 3. Provincial annual incidence rates of hospitalizations for an ATV injury stratified by age group</w:t>
      </w:r>
    </w:p>
    <w:p w14:paraId="02295B82" w14:textId="4AF297A7" w:rsidR="00792E10" w:rsidRDefault="00D15592" w:rsidP="00D15592">
      <w:pPr>
        <w:jc w:val="center"/>
      </w:pPr>
      <w:r>
        <w:rPr>
          <w:noProof/>
        </w:rPr>
        <w:drawing>
          <wp:inline distT="0" distB="0" distL="0" distR="0" wp14:anchorId="57B0C41F" wp14:editId="094FA470">
            <wp:extent cx="4042090" cy="3536830"/>
            <wp:effectExtent l="0" t="0" r="0" b="6985"/>
            <wp:docPr id="237424152" name="Picture 1" descr="A graph of gray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424152" name="Picture 1" descr="A graph of gray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053" cy="354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99BBD" w14:textId="2EC78CDF" w:rsidR="002C1B91" w:rsidRDefault="0081449C" w:rsidP="006B45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proofErr w:type="spellStart"/>
      <w:r w:rsidR="006B451B" w:rsidRPr="002C1B91">
        <w:lastRenderedPageBreak/>
        <w:t>eFigure</w:t>
      </w:r>
      <w:proofErr w:type="spellEnd"/>
      <w:r w:rsidR="006B451B" w:rsidRPr="002C1B91">
        <w:t xml:space="preserve"> 4</w:t>
      </w:r>
      <w:r w:rsidR="006B451B">
        <w:t xml:space="preserve">. Annual </w:t>
      </w:r>
      <w:r w:rsidR="00AA2EA3">
        <w:t>p</w:t>
      </w:r>
      <w:r w:rsidR="006B451B">
        <w:t xml:space="preserve">ercentage </w:t>
      </w:r>
      <w:r w:rsidR="00AA2EA3">
        <w:t>c</w:t>
      </w:r>
      <w:r w:rsidR="006B451B">
        <w:t xml:space="preserve">hange by </w:t>
      </w:r>
      <w:r w:rsidR="00AA2EA3">
        <w:t>a</w:t>
      </w:r>
      <w:r w:rsidR="006B451B">
        <w:t xml:space="preserve">ge </w:t>
      </w:r>
      <w:r w:rsidR="00AA2EA3">
        <w:t>g</w:t>
      </w:r>
      <w:r w:rsidR="006B451B">
        <w:t>roup</w:t>
      </w:r>
      <w:r w:rsidR="00AA2EA3">
        <w:t xml:space="preserve"> and geographic location</w:t>
      </w:r>
      <w:r w:rsidR="00AA2EA3">
        <w:rPr>
          <w:rFonts w:ascii="Times New Roman" w:hAnsi="Times New Roman" w:cs="Times New Roman"/>
        </w:rPr>
        <w:t xml:space="preserve"> </w:t>
      </w:r>
    </w:p>
    <w:p w14:paraId="7899F9DD" w14:textId="6A788E8C" w:rsidR="002C1B91" w:rsidRPr="006B451B" w:rsidRDefault="002C1B91" w:rsidP="006B451B">
      <w:pPr>
        <w:spacing w:line="259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D0B8B3" wp14:editId="5B95EA96">
            <wp:extent cx="3786996" cy="3313622"/>
            <wp:effectExtent l="0" t="0" r="4445" b="1270"/>
            <wp:docPr id="634771182" name="Picture 2" descr="A graph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653653" name="Picture 2" descr="A graph of different numbe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250" cy="3317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35534" w14:textId="77777777" w:rsidR="002C1B91" w:rsidRDefault="002C1B91" w:rsidP="002C1B91">
      <w:pPr>
        <w:spacing w:line="259" w:lineRule="auto"/>
        <w:jc w:val="both"/>
        <w:rPr>
          <w:rFonts w:ascii="Times New Roman" w:hAnsi="Times New Roman" w:cs="Times New Roman"/>
        </w:rPr>
      </w:pPr>
    </w:p>
    <w:p w14:paraId="3C589981" w14:textId="77777777" w:rsidR="00F87BCD" w:rsidRDefault="00F87BCD">
      <w:pPr>
        <w:rPr>
          <w:b/>
          <w:bCs/>
        </w:rPr>
      </w:pPr>
      <w:r>
        <w:rPr>
          <w:b/>
          <w:bCs/>
        </w:rPr>
        <w:br w:type="page"/>
      </w:r>
    </w:p>
    <w:p w14:paraId="06D51BF1" w14:textId="2A4D8BC0" w:rsidR="00792E10" w:rsidRPr="006E30C2" w:rsidRDefault="00EC4C4B" w:rsidP="00792E10">
      <w:pPr>
        <w:jc w:val="both"/>
      </w:pPr>
      <w:proofErr w:type="spellStart"/>
      <w:r>
        <w:rPr>
          <w:b/>
          <w:bCs/>
        </w:rPr>
        <w:lastRenderedPageBreak/>
        <w:t>e</w:t>
      </w:r>
      <w:r w:rsidR="00792E10">
        <w:rPr>
          <w:b/>
          <w:bCs/>
        </w:rPr>
        <w:t>Table</w:t>
      </w:r>
      <w:proofErr w:type="spellEnd"/>
      <w:r w:rsidR="00792E10">
        <w:rPr>
          <w:b/>
          <w:bCs/>
        </w:rPr>
        <w:t xml:space="preserve"> 1:  </w:t>
      </w:r>
      <w:r w:rsidR="00792E10" w:rsidRPr="006E30C2">
        <w:t>ICD codes used to determine injury type and calculate injury severity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6"/>
        <w:gridCol w:w="4521"/>
      </w:tblGrid>
      <w:tr w:rsidR="00792E10" w:rsidRPr="006E30C2" w14:paraId="4C124AB1" w14:textId="77777777" w:rsidTr="007D2693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DB24F" w14:textId="77777777" w:rsidR="00792E10" w:rsidRPr="006E30C2" w:rsidRDefault="00792E10" w:rsidP="007D2693">
            <w:pPr>
              <w:jc w:val="center"/>
              <w:rPr>
                <w:b/>
              </w:rPr>
            </w:pPr>
            <w:r w:rsidRPr="006E30C2">
              <w:rPr>
                <w:b/>
              </w:rPr>
              <w:t>Injury Type</w:t>
            </w:r>
          </w:p>
        </w:tc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E5EAA" w14:textId="77777777" w:rsidR="00792E10" w:rsidRPr="006E30C2" w:rsidRDefault="00792E10" w:rsidP="007D2693">
            <w:pPr>
              <w:jc w:val="center"/>
              <w:rPr>
                <w:b/>
              </w:rPr>
            </w:pPr>
            <w:r w:rsidRPr="006E30C2">
              <w:rPr>
                <w:b/>
              </w:rPr>
              <w:t>ICD-10-CA</w:t>
            </w:r>
          </w:p>
        </w:tc>
      </w:tr>
      <w:tr w:rsidR="00792E10" w:rsidRPr="006E30C2" w14:paraId="160804BC" w14:textId="77777777" w:rsidTr="007D2693">
        <w:trPr>
          <w:trHeight w:val="544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74C84535" w14:textId="4794EAB7" w:rsidR="00792E10" w:rsidRPr="006E30C2" w:rsidRDefault="00792E10" w:rsidP="007D2693">
            <w:r>
              <w:t>Any ATV Injury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shd w:val="clear" w:color="auto" w:fill="auto"/>
          </w:tcPr>
          <w:p w14:paraId="42140B73" w14:textId="77777777" w:rsidR="00792E10" w:rsidRPr="006E30C2" w:rsidRDefault="00792E10" w:rsidP="007D2693">
            <w:pPr>
              <w:jc w:val="center"/>
            </w:pPr>
            <w:r>
              <w:t xml:space="preserve">V86.0, V86.08-V86.98 </w:t>
            </w:r>
          </w:p>
        </w:tc>
      </w:tr>
      <w:tr w:rsidR="00792E10" w:rsidRPr="006E30C2" w14:paraId="3F78A7B3" w14:textId="77777777" w:rsidTr="007D2693">
        <w:trPr>
          <w:trHeight w:val="544"/>
        </w:trPr>
        <w:tc>
          <w:tcPr>
            <w:tcW w:w="3116" w:type="dxa"/>
            <w:shd w:val="clear" w:color="auto" w:fill="auto"/>
          </w:tcPr>
          <w:p w14:paraId="4CAA5E7D" w14:textId="77777777" w:rsidR="00792E10" w:rsidRPr="006E30C2" w:rsidRDefault="00792E10" w:rsidP="007D2693">
            <w:r w:rsidRPr="006E30C2">
              <w:t>Head injury (intracranial)</w:t>
            </w:r>
          </w:p>
        </w:tc>
        <w:tc>
          <w:tcPr>
            <w:tcW w:w="4521" w:type="dxa"/>
            <w:shd w:val="clear" w:color="auto" w:fill="auto"/>
          </w:tcPr>
          <w:p w14:paraId="3EF7B21C" w14:textId="77777777" w:rsidR="00792E10" w:rsidRPr="006E30C2" w:rsidRDefault="00792E10" w:rsidP="007D2693">
            <w:pPr>
              <w:jc w:val="center"/>
            </w:pPr>
            <w:r w:rsidRPr="006E30C2">
              <w:t>S060-S069</w:t>
            </w:r>
          </w:p>
        </w:tc>
      </w:tr>
      <w:tr w:rsidR="00792E10" w:rsidRPr="006E30C2" w14:paraId="3A84BEA7" w14:textId="77777777" w:rsidTr="007D2693">
        <w:tc>
          <w:tcPr>
            <w:tcW w:w="3116" w:type="dxa"/>
            <w:shd w:val="clear" w:color="auto" w:fill="auto"/>
          </w:tcPr>
          <w:p w14:paraId="12C65B77" w14:textId="77777777" w:rsidR="00792E10" w:rsidRPr="006E30C2" w:rsidRDefault="00792E10" w:rsidP="007D2693">
            <w:r w:rsidRPr="006E30C2">
              <w:t>Extremity fractures</w:t>
            </w:r>
          </w:p>
        </w:tc>
        <w:tc>
          <w:tcPr>
            <w:tcW w:w="4521" w:type="dxa"/>
            <w:shd w:val="clear" w:color="auto" w:fill="auto"/>
          </w:tcPr>
          <w:p w14:paraId="5EAFAB1C" w14:textId="77777777" w:rsidR="00792E10" w:rsidRPr="006E30C2" w:rsidRDefault="00792E10" w:rsidP="007D2693">
            <w:pPr>
              <w:jc w:val="center"/>
            </w:pPr>
            <w:r w:rsidRPr="006E30C2">
              <w:t>S420-S429, S520-S529, S620-S629</w:t>
            </w:r>
          </w:p>
          <w:p w14:paraId="14444AEF" w14:textId="77777777" w:rsidR="00792E10" w:rsidRPr="006E30C2" w:rsidRDefault="00792E10" w:rsidP="007D2693">
            <w:pPr>
              <w:jc w:val="center"/>
            </w:pPr>
            <w:r w:rsidRPr="006E30C2">
              <w:t>S720-S729, S820-S829, S920-S929</w:t>
            </w:r>
          </w:p>
          <w:p w14:paraId="1AFB6CAC" w14:textId="77777777" w:rsidR="00792E10" w:rsidRPr="006E30C2" w:rsidRDefault="00792E10" w:rsidP="007D2693">
            <w:pPr>
              <w:jc w:val="center"/>
            </w:pPr>
            <w:r w:rsidRPr="006E30C2">
              <w:t>T022-T027, T10, T12</w:t>
            </w:r>
          </w:p>
        </w:tc>
      </w:tr>
      <w:tr w:rsidR="00792E10" w:rsidRPr="006E30C2" w14:paraId="294350ED" w14:textId="77777777" w:rsidTr="007D2693">
        <w:tc>
          <w:tcPr>
            <w:tcW w:w="3116" w:type="dxa"/>
            <w:shd w:val="clear" w:color="auto" w:fill="auto"/>
          </w:tcPr>
          <w:p w14:paraId="1192E10A" w14:textId="77777777" w:rsidR="00792E10" w:rsidRPr="006E30C2" w:rsidRDefault="00792E10" w:rsidP="007D2693">
            <w:r w:rsidRPr="006E30C2">
              <w:t>Spinal cord injury (SCI with or without spinal fracture, cauda equina syndrome)</w:t>
            </w:r>
          </w:p>
        </w:tc>
        <w:tc>
          <w:tcPr>
            <w:tcW w:w="4521" w:type="dxa"/>
            <w:shd w:val="clear" w:color="auto" w:fill="auto"/>
          </w:tcPr>
          <w:p w14:paraId="4AD00457" w14:textId="77777777" w:rsidR="00792E10" w:rsidRPr="006E30C2" w:rsidRDefault="00792E10" w:rsidP="007D2693">
            <w:pPr>
              <w:jc w:val="center"/>
            </w:pPr>
            <w:r w:rsidRPr="006E30C2">
              <w:t>S140-S14.19, S240-S24.19, S340-S34.19, S343-S34.38</w:t>
            </w:r>
          </w:p>
        </w:tc>
      </w:tr>
      <w:tr w:rsidR="00792E10" w:rsidRPr="006E30C2" w14:paraId="0CD5BF31" w14:textId="77777777" w:rsidTr="007D2693"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16846D57" w14:textId="77777777" w:rsidR="00792E10" w:rsidRPr="006E30C2" w:rsidRDefault="00792E10" w:rsidP="007D2693">
            <w:r w:rsidRPr="006E30C2">
              <w:t>Crush-type injury</w:t>
            </w:r>
          </w:p>
        </w:tc>
        <w:tc>
          <w:tcPr>
            <w:tcW w:w="4521" w:type="dxa"/>
            <w:tcBorders>
              <w:bottom w:val="single" w:sz="4" w:space="0" w:color="auto"/>
            </w:tcBorders>
            <w:shd w:val="clear" w:color="auto" w:fill="auto"/>
          </w:tcPr>
          <w:p w14:paraId="716362E4" w14:textId="77777777" w:rsidR="00792E10" w:rsidRPr="006E30C2" w:rsidRDefault="00792E10" w:rsidP="007D2693">
            <w:pPr>
              <w:jc w:val="center"/>
            </w:pPr>
            <w:r w:rsidRPr="006E30C2">
              <w:t>S070-S079, S170-S179, S280, S380-S381, S470-S478, S570-S579, S670-S678, S770-S772, S870-S878, S970-S978, T040-T049</w:t>
            </w:r>
          </w:p>
        </w:tc>
      </w:tr>
    </w:tbl>
    <w:p w14:paraId="422AAD27" w14:textId="7F145FBD" w:rsidR="00792E10" w:rsidRDefault="00792E10" w:rsidP="00792E10"/>
    <w:p w14:paraId="4EB18FDD" w14:textId="77777777" w:rsidR="00F87BCD" w:rsidRDefault="00F87BCD">
      <w:r>
        <w:br w:type="page"/>
      </w:r>
    </w:p>
    <w:p w14:paraId="336764DD" w14:textId="43A605C9" w:rsidR="0085323E" w:rsidRDefault="00EC4C4B" w:rsidP="00792E10">
      <w:proofErr w:type="spellStart"/>
      <w:r>
        <w:lastRenderedPageBreak/>
        <w:t>eTable</w:t>
      </w:r>
      <w:proofErr w:type="spellEnd"/>
      <w:r>
        <w:t xml:space="preserve"> 2</w:t>
      </w:r>
      <w:r w:rsidR="0085323E">
        <w:t xml:space="preserve">: Incidence </w:t>
      </w:r>
      <w:r w:rsidR="00AA2EA3">
        <w:t>r</w:t>
      </w:r>
      <w:r w:rsidR="0085323E">
        <w:t xml:space="preserve">ate </w:t>
      </w:r>
      <w:r w:rsidR="00F87BCD">
        <w:t xml:space="preserve">of ATV-related hospitalizations </w:t>
      </w:r>
      <w:r w:rsidR="0085323E">
        <w:t xml:space="preserve">per 100,000 </w:t>
      </w:r>
      <w:r w:rsidR="00F87BCD">
        <w:t xml:space="preserve">stratified by age </w:t>
      </w:r>
      <w:proofErr w:type="gramStart"/>
      <w:r w:rsidR="00F87BCD">
        <w:t xml:space="preserve">and </w:t>
      </w:r>
      <w:r w:rsidR="0085323E">
        <w:t xml:space="preserve"> </w:t>
      </w:r>
      <w:r w:rsidR="00AA2EA3">
        <w:t>g</w:t>
      </w:r>
      <w:r w:rsidR="0085323E">
        <w:t>ender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432"/>
        <w:gridCol w:w="1559"/>
        <w:gridCol w:w="1843"/>
        <w:gridCol w:w="2976"/>
      </w:tblGrid>
      <w:tr w:rsidR="0085323E" w14:paraId="7709B450" w14:textId="77777777" w:rsidTr="00F87BCD">
        <w:tc>
          <w:tcPr>
            <w:tcW w:w="1540" w:type="dxa"/>
            <w:vMerge w:val="restart"/>
            <w:tcBorders>
              <w:top w:val="single" w:sz="4" w:space="0" w:color="auto"/>
            </w:tcBorders>
          </w:tcPr>
          <w:p w14:paraId="4FC1AF66" w14:textId="05D0E057" w:rsidR="0085323E" w:rsidRPr="00F87BCD" w:rsidRDefault="0085323E" w:rsidP="0085323E">
            <w:pPr>
              <w:rPr>
                <w:b/>
                <w:bCs/>
              </w:rPr>
            </w:pPr>
            <w:r w:rsidRPr="00F87BCD">
              <w:rPr>
                <w:b/>
                <w:bCs/>
              </w:rPr>
              <w:t>Gender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</w:tcBorders>
          </w:tcPr>
          <w:p w14:paraId="6911E857" w14:textId="1EC8CFF5" w:rsidR="0085323E" w:rsidRPr="00F87BCD" w:rsidRDefault="0085323E" w:rsidP="00F87BCD">
            <w:pPr>
              <w:jc w:val="center"/>
              <w:rPr>
                <w:b/>
                <w:bCs/>
              </w:rPr>
            </w:pPr>
            <w:r w:rsidRPr="00F87BCD">
              <w:rPr>
                <w:b/>
                <w:bCs/>
              </w:rPr>
              <w:t>Overall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</w:tcBorders>
          </w:tcPr>
          <w:p w14:paraId="67710CEC" w14:textId="55DBB740" w:rsidR="0085323E" w:rsidRPr="00F87BCD" w:rsidRDefault="0085323E" w:rsidP="00F87BCD">
            <w:pPr>
              <w:jc w:val="center"/>
              <w:rPr>
                <w:b/>
                <w:bCs/>
              </w:rPr>
            </w:pPr>
            <w:r w:rsidRPr="00F87BCD">
              <w:rPr>
                <w:b/>
                <w:bCs/>
              </w:rPr>
              <w:t>Age Groups</w:t>
            </w:r>
          </w:p>
        </w:tc>
      </w:tr>
      <w:tr w:rsidR="0085323E" w14:paraId="11C1984C" w14:textId="77777777" w:rsidTr="00F87BCD">
        <w:tc>
          <w:tcPr>
            <w:tcW w:w="1540" w:type="dxa"/>
            <w:vMerge/>
            <w:tcBorders>
              <w:top w:val="nil"/>
              <w:bottom w:val="single" w:sz="4" w:space="0" w:color="auto"/>
            </w:tcBorders>
          </w:tcPr>
          <w:p w14:paraId="737C4C0E" w14:textId="4C737EB6" w:rsidR="0085323E" w:rsidRPr="00F87BCD" w:rsidRDefault="0085323E" w:rsidP="00792E10">
            <w:pPr>
              <w:rPr>
                <w:b/>
                <w:bCs/>
              </w:rPr>
            </w:pPr>
          </w:p>
        </w:tc>
        <w:tc>
          <w:tcPr>
            <w:tcW w:w="1432" w:type="dxa"/>
            <w:vMerge/>
            <w:tcBorders>
              <w:top w:val="nil"/>
              <w:bottom w:val="single" w:sz="4" w:space="0" w:color="auto"/>
            </w:tcBorders>
          </w:tcPr>
          <w:p w14:paraId="1E9C3767" w14:textId="77777777" w:rsidR="0085323E" w:rsidRPr="00F87BCD" w:rsidRDefault="0085323E" w:rsidP="00F87BCD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7EAC3A" w14:textId="6F0B467E" w:rsidR="0085323E" w:rsidRPr="00F87BCD" w:rsidRDefault="0085323E" w:rsidP="00F87BCD">
            <w:pPr>
              <w:jc w:val="center"/>
              <w:rPr>
                <w:b/>
                <w:bCs/>
              </w:rPr>
            </w:pPr>
            <w:r w:rsidRPr="00F87BCD">
              <w:rPr>
                <w:b/>
                <w:bCs/>
              </w:rPr>
              <w:t>Childr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0A1D95A" w14:textId="491AC434" w:rsidR="0085323E" w:rsidRPr="00F87BCD" w:rsidRDefault="0085323E" w:rsidP="00F87BCD">
            <w:pPr>
              <w:jc w:val="center"/>
              <w:rPr>
                <w:b/>
                <w:bCs/>
              </w:rPr>
            </w:pPr>
            <w:r w:rsidRPr="00F87BCD">
              <w:rPr>
                <w:b/>
                <w:bCs/>
              </w:rPr>
              <w:t>Adolescent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6C1C38F2" w14:textId="423A8891" w:rsidR="0085323E" w:rsidRPr="00F87BCD" w:rsidRDefault="0085323E" w:rsidP="00F87BCD">
            <w:pPr>
              <w:jc w:val="center"/>
              <w:rPr>
                <w:b/>
                <w:bCs/>
              </w:rPr>
            </w:pPr>
            <w:r w:rsidRPr="00F87BCD">
              <w:rPr>
                <w:b/>
                <w:bCs/>
              </w:rPr>
              <w:t>Adult</w:t>
            </w:r>
          </w:p>
        </w:tc>
      </w:tr>
      <w:tr w:rsidR="0085323E" w14:paraId="4A44308D" w14:textId="77777777" w:rsidTr="00F87BCD"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4AFC632A" w14:textId="4E80CF7C" w:rsidR="0085323E" w:rsidRDefault="0085323E" w:rsidP="00792E10">
            <w:r>
              <w:t>Male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08EC1DE6" w14:textId="1A5EA925" w:rsidR="0085323E" w:rsidRDefault="0085323E" w:rsidP="00F87BCD">
            <w:pPr>
              <w:jc w:val="center"/>
            </w:pPr>
            <w:r>
              <w:t>1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F752E01" w14:textId="72BCC7D0" w:rsidR="0085323E" w:rsidRDefault="0085323E" w:rsidP="00F87BCD">
            <w:pPr>
              <w:jc w:val="center"/>
            </w:pPr>
            <w:r>
              <w:t>1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D72BDD8" w14:textId="5FD7C7F9" w:rsidR="0085323E" w:rsidRDefault="0085323E" w:rsidP="00F87BCD">
            <w:pPr>
              <w:jc w:val="center"/>
            </w:pPr>
            <w:r>
              <w:t>25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15E9ED60" w14:textId="3169F953" w:rsidR="0085323E" w:rsidRDefault="0085323E" w:rsidP="00F87BCD">
            <w:pPr>
              <w:jc w:val="center"/>
            </w:pPr>
            <w:r>
              <w:t>12</w:t>
            </w:r>
          </w:p>
        </w:tc>
      </w:tr>
      <w:tr w:rsidR="0085323E" w14:paraId="40D211D5" w14:textId="77777777" w:rsidTr="00F87BCD"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5075F4D" w14:textId="2C4ACAFB" w:rsidR="0085323E" w:rsidRDefault="0085323E" w:rsidP="00792E10">
            <w:r>
              <w:t>Female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73978EF8" w14:textId="38A51EDB" w:rsidR="0085323E" w:rsidRDefault="0085323E" w:rsidP="00F87BCD">
            <w:pPr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DFCAC9" w14:textId="05962432" w:rsidR="0085323E" w:rsidRDefault="0085323E" w:rsidP="00F87BCD">
            <w:pPr>
              <w:jc w:val="center"/>
            </w:pPr>
            <w:r>
              <w:t>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737B9B" w14:textId="1424D0A7" w:rsidR="0085323E" w:rsidRDefault="0085323E" w:rsidP="00F87BCD">
            <w:pPr>
              <w:jc w:val="center"/>
            </w:pPr>
            <w:r>
              <w:t>5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2359A315" w14:textId="25792C53" w:rsidR="0085323E" w:rsidRDefault="0085323E" w:rsidP="00F87BCD">
            <w:pPr>
              <w:jc w:val="center"/>
            </w:pPr>
            <w:r>
              <w:t>2</w:t>
            </w:r>
          </w:p>
        </w:tc>
      </w:tr>
    </w:tbl>
    <w:p w14:paraId="165FE59D" w14:textId="77777777" w:rsidR="0085323E" w:rsidRDefault="0085323E" w:rsidP="00792E10"/>
    <w:p w14:paraId="1777A7EC" w14:textId="77777777" w:rsidR="00F87BCD" w:rsidRDefault="00F87BCD">
      <w:r>
        <w:br w:type="page"/>
      </w:r>
    </w:p>
    <w:p w14:paraId="7180FE7D" w14:textId="4C8B4F8D" w:rsidR="00AA2EA3" w:rsidRDefault="00AA2EA3" w:rsidP="00AA2EA3">
      <w:r w:rsidRPr="00792E10">
        <w:lastRenderedPageBreak/>
        <w:t xml:space="preserve">R </w:t>
      </w:r>
      <w:r>
        <w:t>c</w:t>
      </w:r>
      <w:r w:rsidRPr="00792E10">
        <w:t>ode for proposed a</w:t>
      </w:r>
      <w:r>
        <w:t>nalyses</w:t>
      </w:r>
    </w:p>
    <w:p w14:paraId="27692BE0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8000"/>
          <w:kern w:val="0"/>
          <w:lang w:eastAsia="en-CA"/>
          <w14:ligatures w14:val="none"/>
        </w:rPr>
        <w:t># Library</w:t>
      </w:r>
    </w:p>
    <w:p w14:paraId="08C4F371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library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tidyverse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06BBD8F9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library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gt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F7F6E4B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library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gtsummary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06B7290A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library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broom)</w:t>
      </w:r>
    </w:p>
    <w:p w14:paraId="3BAE066D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library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reshape2)</w:t>
      </w:r>
    </w:p>
    <w:p w14:paraId="1E395A5E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library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glmnet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2823A44C" w14:textId="77777777" w:rsidR="00AA2EA3" w:rsidRDefault="00AA2EA3" w:rsidP="00792E10"/>
    <w:p w14:paraId="206E6EF0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8000"/>
          <w:kern w:val="0"/>
          <w:lang w:eastAsia="en-CA"/>
          <w14:ligatures w14:val="none"/>
        </w:rPr>
        <w:t># Read Data</w:t>
      </w:r>
    </w:p>
    <w:p w14:paraId="47A2B4E5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combined_dad</w:t>
      </w:r>
      <w:proofErr w:type="spellEnd"/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read_csv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~/Combined_dad_2001_2019.csv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48028883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statcan_dat</w:t>
      </w:r>
      <w:proofErr w:type="spellEnd"/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read.csv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~/statcan_population_data.csv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stringsAsFactors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T)</w:t>
      </w:r>
    </w:p>
    <w:p w14:paraId="029CDA8F" w14:textId="77777777" w:rsidR="00AA2EA3" w:rsidRPr="00AA2EA3" w:rsidRDefault="00AA2EA3" w:rsidP="00792E10"/>
    <w:p w14:paraId="5D7BD5E4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8000"/>
          <w:kern w:val="0"/>
          <w:lang w:eastAsia="en-CA"/>
          <w14:ligatures w14:val="none"/>
        </w:rPr>
        <w:t># Preparation of Injury Data</w:t>
      </w:r>
    </w:p>
    <w:p w14:paraId="72C9625E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2CFA87C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8000"/>
          <w:kern w:val="0"/>
          <w:lang w:eastAsia="en-CA"/>
          <w14:ligatures w14:val="none"/>
        </w:rPr>
        <w:t>## Exclude missing postal code and admission year</w:t>
      </w:r>
    </w:p>
    <w:p w14:paraId="39929004" w14:textId="177E8949" w:rsid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combined_dad_v1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combined_dad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679A51A" w14:textId="77777777" w:rsidR="00AA2EA3" w:rsidRDefault="00AA2EA3" w:rsidP="00AA2EA3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study_id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gender, </w:t>
      </w:r>
    </w:p>
    <w:p w14:paraId="2A6FEBDA" w14:textId="3D80093F" w:rsidR="00AA2EA3" w:rsidRPr="00AA2EA3" w:rsidRDefault="00AA2EA3" w:rsidP="00AA2EA3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head_injury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, fracture, sci, crush, driver, passenger)</w:t>
      </w:r>
      <w:r w:rsidR="004A078A"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 xml:space="preserve"> </w:t>
      </w:r>
      <w:r w:rsid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365D068D" w14:textId="77777777" w:rsid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mutate_at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vars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,  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gender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4D7016A1" w14:textId="44D78D5E" w:rsidR="00AA2EA3" w:rsidRPr="00AA2EA3" w:rsidRDefault="00AA2EA3" w:rsidP="00AA2EA3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driver, passenger)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s.factor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020FE52" w14:textId="3A3C32FA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!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is.na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CC975D7" w14:textId="327C7CC2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!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is.na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7BAA215" w14:textId="6CCAF371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098658"/>
          <w:kern w:val="0"/>
          <w:lang w:eastAsia="en-CA"/>
          <w14:ligatures w14:val="none"/>
        </w:rPr>
        <w:t>2001</w:t>
      </w:r>
      <w:r w:rsidRPr="00AA2EA3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AA2EA3">
        <w:rPr>
          <w:rFonts w:eastAsia="Times New Roman" w:cs="Times New Roman"/>
          <w:color w:val="098658"/>
          <w:kern w:val="0"/>
          <w:lang w:eastAsia="en-CA"/>
          <w14:ligatures w14:val="none"/>
        </w:rPr>
        <w:t>2020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</w:p>
    <w:p w14:paraId="1DE8C58A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5EF04AC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8000"/>
          <w:kern w:val="0"/>
          <w:lang w:eastAsia="en-CA"/>
          <w14:ligatures w14:val="none"/>
        </w:rPr>
        <w:t>## Exclude 2001, 2020 and territories</w:t>
      </w:r>
    </w:p>
    <w:p w14:paraId="2888DFE0" w14:textId="77777777" w:rsid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combined_dad_v2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combined_dad_v1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AEFE3FD" w14:textId="21035376" w:rsidR="00AA2EA3" w:rsidRPr="00AA2EA3" w:rsidRDefault="00AA2EA3" w:rsidP="00AA2EA3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AB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BC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MB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NB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NL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NS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, 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ON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PEI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SK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00A1BE3" w14:textId="20297257" w:rsid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%in</w:t>
      </w:r>
      <w:proofErr w:type="spellEnd"/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%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098658"/>
          <w:kern w:val="0"/>
          <w:lang w:eastAsia="en-CA"/>
          <w14:ligatures w14:val="none"/>
        </w:rPr>
        <w:t>2002</w:t>
      </w:r>
      <w:r w:rsidRPr="00AA2EA3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AA2EA3">
        <w:rPr>
          <w:rFonts w:eastAsia="Times New Roman" w:cs="Times New Roman"/>
          <w:color w:val="098658"/>
          <w:kern w:val="0"/>
          <w:lang w:eastAsia="en-CA"/>
          <w14:ligatures w14:val="none"/>
        </w:rPr>
        <w:t>2019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</w:p>
    <w:p w14:paraId="30485E7B" w14:textId="77777777" w:rsid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DFF0F0D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EDC75B6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A9C7AF9" w14:textId="7777777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# Create injury variable </w:t>
      </w:r>
    </w:p>
    <w:p w14:paraId="1B157FF4" w14:textId="77777777" w:rsidR="004A078A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combined_dad_v3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combined_dad_v2 </w:t>
      </w:r>
      <w:r w:rsid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A064022" w14:textId="3378901E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column_to_rownames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study_id</w:t>
      </w:r>
      <w:proofErr w:type="spellEnd"/>
      <w:r w:rsidRPr="00AA2EA3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9CF9294" w14:textId="30CE8764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proofErr w:type="gram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dplyr</w:t>
      </w:r>
      <w:proofErr w:type="spellEnd"/>
      <w:r w:rsidRPr="00AA2EA3">
        <w:rPr>
          <w:rFonts w:eastAsia="Times New Roman" w:cs="Times New Roman"/>
          <w:color w:val="0000FF"/>
          <w:kern w:val="0"/>
          <w:lang w:eastAsia="en-CA"/>
          <w14:ligatures w14:val="none"/>
        </w:rPr>
        <w:t>::</w:t>
      </w:r>
      <w:proofErr w:type="spellStart"/>
      <w:proofErr w:type="gramEnd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group_</w:t>
      </w:r>
      <w:proofErr w:type="gram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by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proofErr w:type="gram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gender, </w:t>
      </w:r>
    </w:p>
    <w:p w14:paraId="7B36F461" w14:textId="0CC1AE14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</w:t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, driver, passenger)</w:t>
      </w:r>
      <w:r w:rsid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C386452" w14:textId="77777777" w:rsidR="004A078A" w:rsidRDefault="00AA2EA3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proofErr w:type="gram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dplyr</w:t>
      </w:r>
      <w:proofErr w:type="spellEnd"/>
      <w:r w:rsidRPr="00AA2EA3">
        <w:rPr>
          <w:rFonts w:eastAsia="Times New Roman" w:cs="Times New Roman"/>
          <w:color w:val="0000FF"/>
          <w:kern w:val="0"/>
          <w:lang w:eastAsia="en-CA"/>
          <w14:ligatures w14:val="none"/>
        </w:rPr>
        <w:t>::</w:t>
      </w:r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summarise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gramEnd"/>
    </w:p>
    <w:p w14:paraId="66707D36" w14:textId="2AF88CA5" w:rsidR="00AA2EA3" w:rsidRPr="00AA2EA3" w:rsidRDefault="00AA2EA3" w:rsidP="004A078A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total_head_injury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head_injury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04807C8D" w14:textId="0ECDAFA3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total_fracture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fracture),</w:t>
      </w:r>
    </w:p>
    <w:p w14:paraId="5036F155" w14:textId="06405187" w:rsidR="00AA2EA3" w:rsidRP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total_sci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sci),</w:t>
      </w:r>
    </w:p>
    <w:p w14:paraId="1A6BF426" w14:textId="1750C214" w:rsidR="00AA2EA3" w:rsidRPr="00AA2EA3" w:rsidRDefault="00AA2EA3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total_crush</w:t>
      </w:r>
      <w:proofErr w:type="spellEnd"/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AA2EA3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crush))</w:t>
      </w:r>
      <w:r w:rsidR="004A078A"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 xml:space="preserve"> </w:t>
      </w:r>
      <w:r w:rsid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A82041C" w14:textId="50DC7A23" w:rsidR="00AA2EA3" w:rsidRDefault="00AA2EA3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 xml:space="preserve">    </w:t>
      </w:r>
      <w:r w:rsid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AA2EA3">
        <w:rPr>
          <w:rFonts w:eastAsia="Times New Roman" w:cs="Times New Roman"/>
          <w:color w:val="001080"/>
          <w:kern w:val="0"/>
          <w:lang w:eastAsia="en-CA"/>
          <w14:ligatures w14:val="none"/>
        </w:rPr>
        <w:t>ungroup</w:t>
      </w:r>
      <w:r w:rsidRPr="00AA2EA3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</w:p>
    <w:p w14:paraId="559C25E7" w14:textId="77777777" w:rsidR="004A078A" w:rsidRPr="00AA2EA3" w:rsidRDefault="004A078A" w:rsidP="00AA2EA3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14C46A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 </w:t>
      </w:r>
      <w:proofErr w:type="spellStart"/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Prepartion</w:t>
      </w:r>
      <w:proofErr w:type="spellEnd"/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of Population Data</w:t>
      </w:r>
    </w:p>
    <w:p w14:paraId="563F090C" w14:textId="71C87139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statcan_dat_v1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statcan_dat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B4AFAC8" w14:textId="46328D0C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proofErr w:type="gram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dplyr</w:t>
      </w:r>
      <w:proofErr w:type="spellEnd"/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::</w:t>
      </w:r>
      <w:proofErr w:type="gramEnd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reference_dat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683BA4D" w14:textId="3C64B543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reference_year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2002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2019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68EE82C" w14:textId="7D3D5A8A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proofErr w:type="gram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dplyr</w:t>
      </w:r>
      <w:proofErr w:type="spellEnd"/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::</w:t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proofErr w:type="gramEnd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reference_year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proofErr w:type="gram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as.factor</w:t>
      </w:r>
      <w:proofErr w:type="spellEnd"/>
      <w:proofErr w:type="gram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reference_year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</w:p>
    <w:p w14:paraId="436DD5C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7AED515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statcan_dat_v1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rovince_code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if_els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statcan_dat_v1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PE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PEI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3B98905B" w14:textId="585DFC9B" w:rsidR="004A078A" w:rsidRPr="004A078A" w:rsidRDefault="004A078A" w:rsidP="004A078A">
      <w:pPr>
        <w:shd w:val="clear" w:color="auto" w:fill="FFFFFF"/>
        <w:spacing w:after="0" w:line="285" w:lineRule="atLeast"/>
        <w:ind w:left="216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if_els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statcan_dat_v1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province_cod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YT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NT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NU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territories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statcan_dat_v1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))</w:t>
      </w:r>
    </w:p>
    <w:p w14:paraId="66E6B598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BD16D73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statcan_dat_v2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statcan_dat_v1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C609776" w14:textId="7E8AB0A4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AB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BC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AB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MB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NB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NS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509F7D08" w14:textId="3DA0F7BD" w:rsid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             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NL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SK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PEI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</w:p>
    <w:p w14:paraId="15CA88A9" w14:textId="77777777" w:rsid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78165D8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 Merge Two Datasets (injury and population data)</w:t>
      </w:r>
    </w:p>
    <w:p w14:paraId="7A2CDA52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combined_data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full_join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</w:p>
    <w:p w14:paraId="25C0673D" w14:textId="2BEF819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combined_dad_v3, statcan_dat_v2,</w:t>
      </w:r>
    </w:p>
    <w:p w14:paraId="614554EB" w14:textId="0BC93BA2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by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province_code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=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province_code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3BD79955" w14:textId="2F53B4D3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age_group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  =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age_group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5922232D" w14:textId="646A9725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urban_rural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 =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urban_rural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0DAC5243" w14:textId="70143D1D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gender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      =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gender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26DC90CF" w14:textId="180A7D5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adm_year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    =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reference_year</w:t>
      </w:r>
      <w:proofErr w:type="spellEnd"/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42D8C56" w14:textId="77777777" w:rsidR="004A078A" w:rsidRPr="004A078A" w:rsidRDefault="004A078A" w:rsidP="004A078A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proofErr w:type="gram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dplyr</w:t>
      </w:r>
      <w:proofErr w:type="spellEnd"/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::</w:t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proofErr w:type="gramEnd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province_cod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</w:p>
    <w:p w14:paraId="1E0D8853" w14:textId="77777777" w:rsidR="004A078A" w:rsidRPr="004A078A" w:rsidRDefault="004A078A" w:rsidP="004A078A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as.factor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 xml:space="preserve"> |&gt;</w:t>
      </w:r>
    </w:p>
    <w:p w14:paraId="76AC1F13" w14:textId="3C8038BD" w:rsidR="004A078A" w:rsidRPr="004A078A" w:rsidRDefault="004A078A" w:rsidP="004A078A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droplevels</w:t>
      </w:r>
      <w:proofErr w:type="spellEnd"/>
    </w:p>
    <w:p w14:paraId="2AF73A6B" w14:textId="77777777" w:rsidR="004A078A" w:rsidRPr="004A078A" w:rsidRDefault="004A078A" w:rsidP="004A078A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0E79B28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 Check for Missing</w:t>
      </w:r>
    </w:p>
    <w:p w14:paraId="30579238" w14:textId="02D9C1B8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Note: Combined dataset has cases with no injury, e.g., BC in 2018 for Female and &lt;16 ##group has no injury but has population data. Replace all NAs by 0</w:t>
      </w:r>
    </w:p>
    <w:p w14:paraId="2A912FC2" w14:textId="70D3EF2C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combined_data_complete_cas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combined_data</w:t>
      </w:r>
      <w:proofErr w:type="spellEnd"/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EE1EEE9" w14:textId="2D2E7CCF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across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wher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is.numeric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replac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.,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is.na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.),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0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))</w:t>
      </w:r>
    </w:p>
    <w:p w14:paraId="59A8CC71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E875485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 Data Management</w:t>
      </w:r>
    </w:p>
    <w:p w14:paraId="18C24ACF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# Make a new column of </w:t>
      </w:r>
      <w:proofErr w:type="spellStart"/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to sum the different injuries</w:t>
      </w:r>
    </w:p>
    <w:p w14:paraId="70BCAE87" w14:textId="4D5A667F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working_dat_v1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combined_data_complete_cas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1806E40" w14:textId="5A89FD6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total_head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71630408" w14:textId="77777777" w:rsid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total_fractur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total_sci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crush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B6F8B9C" w14:textId="55F9F619" w:rsidR="004A078A" w:rsidRPr="004A078A" w:rsidRDefault="004A078A" w:rsidP="004A078A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droplevels</w:t>
      </w:r>
      <w:proofErr w:type="spellEnd"/>
    </w:p>
    <w:p w14:paraId="414BC593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2E77371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Modify reference  </w:t>
      </w:r>
    </w:p>
    <w:p w14:paraId="54448420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working_dat_v2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1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CD567F8" w14:textId="77777777" w:rsid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mutate_at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vars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  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gender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638DA3CD" w14:textId="33325436" w:rsidR="004A078A" w:rsidRPr="004A078A" w:rsidRDefault="004A078A" w:rsidP="004A078A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>as.factor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4BD1EA0E" w14:textId="43DAAA2A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rural_urban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if_els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0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400E6EE8" w14:textId="77E826D6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year_f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 </w:t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4C192C7" w14:textId="1DCC83D3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4A078A">
        <w:rPr>
          <w:rFonts w:eastAsia="Times New Roman" w:cs="Times New Roman"/>
          <w:color w:val="001080"/>
          <w:kern w:val="0"/>
          <w:lang w:eastAsia="en-CA"/>
          <w14:ligatures w14:val="none"/>
        </w:rPr>
        <w:t>fct_relevel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4A078A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</w:p>
    <w:p w14:paraId="4C23BBCE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9A19EBE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 Descriptives</w:t>
      </w:r>
    </w:p>
    <w:p w14:paraId="7853C8BF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Get population size</w:t>
      </w:r>
    </w:p>
    <w:p w14:paraId="41492C8A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n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)</w:t>
      </w:r>
    </w:p>
    <w:p w14:paraId="2F3E8C5D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n</w:t>
      </w:r>
    </w:p>
    <w:p w14:paraId="0D9BAAA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7EE5422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Create population at risk</w:t>
      </w:r>
    </w:p>
    <w:p w14:paraId="0DA506D2" w14:textId="0F035246" w:rsidR="00BE2808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1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–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 xml:space="preserve"> </w:t>
      </w:r>
    </w:p>
    <w:p w14:paraId="7D1E6E2B" w14:textId="5CAA55A8" w:rsidR="004A078A" w:rsidRPr="004A078A" w:rsidRDefault="004A078A" w:rsidP="00BE2808">
      <w:pPr>
        <w:shd w:val="clear" w:color="auto" w:fill="FFFFFF"/>
        <w:spacing w:after="0" w:line="285" w:lineRule="atLeast"/>
        <w:ind w:left="288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</w:p>
    <w:p w14:paraId="13757550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C22441F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Annual injury by age group</w:t>
      </w:r>
    </w:p>
    <w:p w14:paraId="699C2CBB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1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 sum))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18</w:t>
      </w:r>
    </w:p>
    <w:p w14:paraId="276CE91D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837B59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Annual injury by age group and year</w:t>
      </w:r>
    </w:p>
    <w:p w14:paraId="2C3DE9E0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1, 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5E41FA8F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4362508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Injury count and percentage by age group</w:t>
      </w:r>
    </w:p>
    <w:p w14:paraId="4C3758A8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 sum))</w:t>
      </w:r>
    </w:p>
    <w:p w14:paraId="0250FA14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 sum))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n</w:t>
      </w:r>
    </w:p>
    <w:p w14:paraId="77968AF5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55DD3F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Driver-Passenger by age group</w:t>
      </w:r>
    </w:p>
    <w:p w14:paraId="5B9977FB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driver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 sum))</w:t>
      </w:r>
    </w:p>
    <w:p w14:paraId="299CBC70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assenger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 sum))</w:t>
      </w:r>
    </w:p>
    <w:p w14:paraId="7CF5EFDF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2004064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Injury count by gender</w:t>
      </w:r>
    </w:p>
    <w:p w14:paraId="5EB2F1E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gender),sum))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n</w:t>
      </w:r>
    </w:p>
    <w:p w14:paraId="11F6FFE4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BC3978F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Injury count and percentage by age and gender</w:t>
      </w:r>
    </w:p>
    <w:p w14:paraId="299A189A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gender_by_ag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17AE82A5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                                  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gender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sum))</w:t>
      </w:r>
    </w:p>
    <w:p w14:paraId="1CD6BE59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gender_by_ag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]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colSums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gender_by_ag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5511DF7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3F7916E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Injury count and percentage by age and region</w:t>
      </w:r>
    </w:p>
    <w:p w14:paraId="6BD1BAAC" w14:textId="67F35084" w:rsidR="00BE2808" w:rsidRDefault="004A078A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region_by_ag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164042E8" w14:textId="1CB30B53" w:rsidR="00BE2808" w:rsidRDefault="004A078A" w:rsidP="00BE2808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sum))</w:t>
      </w:r>
    </w:p>
    <w:p w14:paraId="201358D7" w14:textId="0BE61F02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region_by_ag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,]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4A078A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colSums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region_by_ag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2143EA54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5815129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t>## Injury count by region</w:t>
      </w:r>
    </w:p>
    <w:p w14:paraId="0D13780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sum))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n</w:t>
      </w:r>
    </w:p>
    <w:p w14:paraId="3EF047C2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2FDC58E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008000"/>
          <w:kern w:val="0"/>
          <w:lang w:eastAsia="en-CA"/>
          <w14:ligatures w14:val="none"/>
        </w:rPr>
        <w:lastRenderedPageBreak/>
        <w:t>## Injury count by age and province</w:t>
      </w:r>
    </w:p>
    <w:p w14:paraId="7C909786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rovince_by_ag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4A078A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5211DFB2" w14:textId="1BC641E0" w:rsid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                                  </w:t>
      </w:r>
      <w:r w:rsid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4A078A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4A078A">
        <w:rPr>
          <w:rFonts w:eastAsia="Times New Roman" w:cs="Times New Roman"/>
          <w:color w:val="3B3B3B"/>
          <w:kern w:val="0"/>
          <w:lang w:eastAsia="en-CA"/>
          <w14:ligatures w14:val="none"/>
        </w:rPr>
        <w:t>),sum))</w:t>
      </w:r>
    </w:p>
    <w:p w14:paraId="07C816B2" w14:textId="77777777" w:rsidR="00BE2808" w:rsidRDefault="00BE2808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146DC4F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># Annual Percentage Change (</w:t>
      </w:r>
      <w:proofErr w:type="spellStart"/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>eFigure</w:t>
      </w:r>
      <w:proofErr w:type="spellEnd"/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2)</w:t>
      </w:r>
    </w:p>
    <w:p w14:paraId="267EA4A2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year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2002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2019</w:t>
      </w:r>
    </w:p>
    <w:p w14:paraId="637E9DD6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d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data.fram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ea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year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unt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0B7A036C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                                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sum)))</w:t>
      </w:r>
    </w:p>
    <w:p w14:paraId="62E1F031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d1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d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0C87D37" w14:textId="0AD4198A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ea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year),</w:t>
      </w:r>
    </w:p>
    <w:p w14:paraId="767872A8" w14:textId="63004589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ount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05D38268" w14:textId="1C787DB3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abs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d1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annual_chg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na.rm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;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abs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d1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annual_chg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na.rm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1E3E8E80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CF4FAAF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roup_by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year_f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151614C" w14:textId="43F2996E" w:rsidR="00BE2808" w:rsidRP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ummariz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unt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.groups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drop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A0E5A4D" w14:textId="24FC2665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ea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year),</w:t>
      </w:r>
    </w:p>
    <w:p w14:paraId="13AB36EF" w14:textId="7780F749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ount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2A672526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212413B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d1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208F0BB" w14:textId="299B9E3D" w:rsidR="00BE2808" w:rsidRPr="00BE2808" w:rsidRDefault="00BE2808" w:rsidP="00BE2808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gplo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year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3C080C2D" w14:textId="1679239C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theme_bw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3EDFCE8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y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680F4C12" w14:textId="77777777" w:rsid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x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gl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45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788B30BB" w14:textId="76C0E831" w:rsidR="00BE2808" w:rsidRPr="00BE2808" w:rsidRDefault="00BE2808" w:rsidP="00BE2808">
      <w:pPr>
        <w:shd w:val="clear" w:color="auto" w:fill="FFFFFF"/>
        <w:spacing w:after="0" w:line="285" w:lineRule="atLeast"/>
        <w:ind w:left="216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vjust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.5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hjust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.5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0ED977A3" w14:textId="495B1E49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x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47CF6BE0" w14:textId="0234EED3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y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7B6A4B09" w14:textId="70460408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eom_poin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hap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5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3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position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position_dodg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.3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37CD903B" w14:textId="5A68E094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eom_hlin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intercept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linetyp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soli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2CDAF8C7" w14:textId="24C74311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xlab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Year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lab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Annual Percentage Change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786B18C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B33AFAE" w14:textId="74D9E462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gsav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pct_chg.jpg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plot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8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height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7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46C7BC96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4E2AD94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48A88D6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94A3726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># Annual Percentage Change by Region and Age Groups (</w:t>
      </w:r>
      <w:proofErr w:type="spellStart"/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>eFigure</w:t>
      </w:r>
      <w:proofErr w:type="spellEnd"/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4)</w:t>
      </w:r>
    </w:p>
    <w:p w14:paraId="13C2D8D1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child_rural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A8FA497" w14:textId="71598EA9" w:rsidR="00BE2808" w:rsidRDefault="00BE2808" w:rsidP="00BE2808">
      <w:pPr>
        <w:shd w:val="clear" w:color="auto" w:fill="FFFFFF"/>
        <w:spacing w:after="0" w:line="285" w:lineRule="atLeast"/>
        <w:ind w:left="216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A1EF994" w14:textId="77777777" w:rsid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A2F98B2" w14:textId="77777777" w:rsid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8E1235E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adol_rural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CA17128" w14:textId="77777777" w:rsid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BA73030" w14:textId="4016900F" w:rsidR="00BE2808" w:rsidRDefault="00BE2808" w:rsidP="00BE2808">
      <w:pPr>
        <w:shd w:val="clear" w:color="auto" w:fill="FFFFFF"/>
        <w:spacing w:after="0" w:line="285" w:lineRule="atLeast"/>
        <w:ind w:left="216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5842988C" w14:textId="77777777" w:rsidR="00BE2808" w:rsidRPr="00BE2808" w:rsidRDefault="00BE2808" w:rsidP="00BE2808">
      <w:pPr>
        <w:shd w:val="clear" w:color="auto" w:fill="FFFFFF"/>
        <w:spacing w:after="0" w:line="285" w:lineRule="atLeast"/>
        <w:ind w:left="2160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663487E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child_urban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7B05FDC" w14:textId="77777777" w:rsid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lastRenderedPageBreak/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7F08790" w14:textId="39E0FF56" w:rsid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5C67C9CF" w14:textId="77777777" w:rsidR="00BE2808" w:rsidRP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41740B0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adol_urban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F38ACBC" w14:textId="77777777" w:rsid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18D8F42" w14:textId="6B199366" w:rsidR="00BE2808" w:rsidRP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EBD98AF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A977D3D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child_rural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child_rural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0AC7D2E" w14:textId="6F5F835B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roup_b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44B1664" w14:textId="7755E131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ummariz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unt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.groups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drop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FA6DB83" w14:textId="357904B5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ea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2F3FFA9F" w14:textId="7EC553E1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ount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447E6AEC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0D8AC50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child_urban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child_urban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35744F7" w14:textId="66154388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roup_b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5FD91A5" w14:textId="52854CA1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ummariz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unt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.groups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drop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BC93F94" w14:textId="64121793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ea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72990C65" w14:textId="7FB1A42E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ount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47D73CD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BD07C15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adol_urban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adol_urban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834E7CD" w14:textId="2828EDB1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roup_b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0AD89D4" w14:textId="61765A5D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ummariz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unt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.groups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drop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C8D4224" w14:textId="7ACF5263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ea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722F146D" w14:textId="404E030E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ount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132F8B87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20887E5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adol_rural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adol_rural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C522B77" w14:textId="20D4C6FD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roup_b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75A54D0" w14:textId="19406D2A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ummariz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unt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sum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.groups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drop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F748E93" w14:textId="78D2047A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ea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558E5D2A" w14:textId="7D6F3039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ount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lag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count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51990433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9454CA4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CFD41E0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6955B17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6193B88" w14:textId="7AD44503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grp_tab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data.fram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rbind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child_urban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], </w:t>
      </w:r>
    </w:p>
    <w:p w14:paraId="7643009A" w14:textId="2D99F358" w:rsidR="00BE2808" w:rsidRPr="00BE2808" w:rsidRDefault="00BE2808" w:rsidP="00BE2808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child_rural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], </w:t>
      </w:r>
    </w:p>
    <w:p w14:paraId="037AF941" w14:textId="61C18E0E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adol_urban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],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adol_rural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]),</w:t>
      </w:r>
    </w:p>
    <w:p w14:paraId="1FB8D5E8" w14:textId="572CAB15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ge_grp</w:t>
      </w:r>
      <w:proofErr w:type="spellEnd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34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34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),</w:t>
      </w:r>
    </w:p>
    <w:p w14:paraId="10F2EDF7" w14:textId="5095793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   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urban_rural</w:t>
      </w:r>
      <w:proofErr w:type="spellEnd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7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7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529FD78C" w14:textId="6944447A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7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7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))</w:t>
      </w:r>
    </w:p>
    <w:p w14:paraId="591D0640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985B0C6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by_grp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grp_tab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8DB6882" w14:textId="1D523379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roup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795E26"/>
          <w:kern w:val="0"/>
          <w:lang w:eastAsia="en-CA"/>
          <w14:ligatures w14:val="none"/>
        </w:rPr>
        <w:t>past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ep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: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4450F22" w14:textId="4DB79688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gplo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year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annual_chg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roup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group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68623EE6" w14:textId="3FEBDE3C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t_wrap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group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C13FC90" w14:textId="5ABE2352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theme_bw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31EA9FA7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y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31AFA734" w14:textId="77777777" w:rsidR="00BE2808" w:rsidRDefault="00BE2808" w:rsidP="00BE2808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x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ngl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45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0AF1BD26" w14:textId="4C80473E" w:rsidR="00BE2808" w:rsidRPr="00BE2808" w:rsidRDefault="00BE2808" w:rsidP="00BE2808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vjust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.5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hjust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.5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4FF106B7" w14:textId="77777777" w:rsid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x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</w:p>
    <w:p w14:paraId="3FB02B1A" w14:textId="6C9B6C86" w:rsidR="00BE2808" w:rsidRPr="00BE2808" w:rsidRDefault="00BE2808" w:rsidP="00BE2808">
      <w:pPr>
        <w:shd w:val="clear" w:color="auto" w:fill="FFFFFF"/>
        <w:spacing w:after="0" w:line="285" w:lineRule="atLeast"/>
        <w:ind w:left="288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, 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y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344BE093" w14:textId="77777777" w:rsidR="007D1F9C" w:rsidRDefault="00BE2808" w:rsidP="007D1F9C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eom_point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hap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grey45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3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64726DDE" w14:textId="00BB80E1" w:rsidR="00BE2808" w:rsidRPr="00BE2808" w:rsidRDefault="00BE2808" w:rsidP="007D1F9C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position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position_dodg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.3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4EDCD4B" w14:textId="4B258B11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eom_hlin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intercept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0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linetyp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dotted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63E4533" w14:textId="2A00BA8A" w:rsidR="00BE2808" w:rsidRPr="00BE2808" w:rsidRDefault="00BE2808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xlab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Year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ylab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Annual Percentage Change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4DF1A40C" w14:textId="4863BAC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legend.position</w:t>
      </w:r>
      <w:proofErr w:type="spellEnd"/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none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, </w:t>
      </w:r>
      <w:proofErr w:type="spellStart"/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>legend.box</w:t>
      </w:r>
      <w:proofErr w:type="spellEnd"/>
      <w:r w:rsidRPr="00BE2808">
        <w:rPr>
          <w:rFonts w:eastAsia="Times New Roman" w:cs="Times New Roman"/>
          <w:color w:val="008000"/>
          <w:kern w:val="0"/>
          <w:lang w:eastAsia="en-CA"/>
          <w14:ligatures w14:val="none"/>
        </w:rPr>
        <w:t>="horizontal")</w:t>
      </w:r>
    </w:p>
    <w:p w14:paraId="4A2F4E21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7E58C87" w14:textId="2E3D4A65" w:rsidR="00BE2808" w:rsidRDefault="00BE2808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ggsave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E2808">
        <w:rPr>
          <w:rFonts w:eastAsia="Times New Roman" w:cs="Times New Roman"/>
          <w:color w:val="A31515"/>
          <w:kern w:val="0"/>
          <w:lang w:eastAsia="en-CA"/>
          <w14:ligatures w14:val="none"/>
        </w:rPr>
        <w:t>"pct_chg_by_grp.jpg"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plot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pct_chg_by_grp</w:t>
      </w:r>
      <w:proofErr w:type="spellEnd"/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8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E2808">
        <w:rPr>
          <w:rFonts w:eastAsia="Times New Roman" w:cs="Times New Roman"/>
          <w:color w:val="001080"/>
          <w:kern w:val="0"/>
          <w:lang w:eastAsia="en-CA"/>
          <w14:ligatures w14:val="none"/>
        </w:rPr>
        <w:t>height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E2808">
        <w:rPr>
          <w:rFonts w:eastAsia="Times New Roman" w:cs="Times New Roman"/>
          <w:color w:val="098658"/>
          <w:kern w:val="0"/>
          <w:lang w:eastAsia="en-CA"/>
          <w14:ligatures w14:val="none"/>
        </w:rPr>
        <w:t>7</w:t>
      </w:r>
      <w:r w:rsidRPr="00BE280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5DC88C59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7DFDF39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Annual Incident Rate per Hundred-Thousand</w:t>
      </w:r>
    </w:p>
    <w:p w14:paraId="32834621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# By age-gender-region</w:t>
      </w:r>
    </w:p>
    <w:p w14:paraId="71263135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gender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613ABA8F" w14:textId="12E87876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gender), sum))</w:t>
      </w:r>
    </w:p>
    <w:p w14:paraId="2513E6FA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790D54C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b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A537B3B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CD8A514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FAB703B" w14:textId="7B621550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a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EFD738D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48A6821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C46EC8B" w14:textId="1E41FCC2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7ED884F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5E93032F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8EDFCAA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gender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6D02D062" w14:textId="1EB36820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a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gender), sum))</w:t>
      </w:r>
    </w:p>
    <w:p w14:paraId="33AD76CB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53279E5E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463D9B8F" w14:textId="44859165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b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gender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6A7B1945" w14:textId="6CAD0FA2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b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gender), sum))</w:t>
      </w:r>
    </w:p>
    <w:p w14:paraId="0F85684D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BFF0B99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 gender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526C93D8" w14:textId="524E14BF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a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 gender), sum))</w:t>
      </w:r>
    </w:p>
    <w:p w14:paraId="2A70A63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EA4DF79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b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 gender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561E02D7" w14:textId="187ED6DB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b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 gender), sum))</w:t>
      </w:r>
    </w:p>
    <w:p w14:paraId="585FE2CC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18C8D2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# By age-gender-year</w:t>
      </w:r>
    </w:p>
    <w:p w14:paraId="380F8089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>child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gender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45C2D552" w14:textId="55053F83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a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gender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36B0064A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9EE2265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child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,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child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) </w:t>
      </w: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female</w:t>
      </w:r>
    </w:p>
    <w:p w14:paraId="5FAA4A8A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child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,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child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) </w:t>
      </w: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male</w:t>
      </w:r>
    </w:p>
    <w:p w14:paraId="2DB11DC7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FEAB725" w14:textId="2D0ED93F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dol_tab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b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gender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6A810BD0" w14:textId="7ED0379A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b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gender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23FA050A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E201FE2" w14:textId="14F206C2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dol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,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dol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) </w:t>
      </w: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female</w:t>
      </w:r>
    </w:p>
    <w:p w14:paraId="5173E2F6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dol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,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dol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])) </w:t>
      </w: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male</w:t>
      </w:r>
    </w:p>
    <w:p w14:paraId="65D6EA9B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0F32417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By age and region</w:t>
      </w:r>
    </w:p>
    <w:p w14:paraId="42B90D99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total_any_injury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79D5948F" w14:textId="77777777" w:rsid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02A69AA8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0ABC296D" w14:textId="57AF7EF6" w:rsidR="007D1F9C" w:rsidRP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</w:p>
    <w:p w14:paraId="6F8DEE5F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4154C54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total_head_injury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07E47DBD" w14:textId="77777777" w:rsidR="007D1F9C" w:rsidRDefault="007D1F9C" w:rsidP="007D1F9C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3E103D95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32FEAB8F" w14:textId="37AE8AD1" w:rsidR="007D1F9C" w:rsidRPr="007D1F9C" w:rsidRDefault="007D1F9C" w:rsidP="007D1F9C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</w:p>
    <w:p w14:paraId="6F08648A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96834A1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total_crush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547F6FAA" w14:textId="37EBBF06" w:rsidR="007D1F9C" w:rsidRDefault="007D1F9C" w:rsidP="007D1F9C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098658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kern w:val="0"/>
          <w:lang w:eastAsia="en-CA"/>
          <w14:ligatures w14:val="none"/>
        </w:rPr>
        <w:t>/</w:t>
      </w:r>
    </w:p>
    <w:p w14:paraId="2BA92353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3005E8F0" w14:textId="781A7FE3" w:rsidR="007D1F9C" w:rsidRPr="007D1F9C" w:rsidRDefault="007D1F9C" w:rsidP="007D1F9C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</w:p>
    <w:p w14:paraId="6DC5FAC1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1354313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total_sci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7B6B57E6" w14:textId="77777777" w:rsid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3810342B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5F31A776" w14:textId="15389DF3" w:rsidR="007D1F9C" w:rsidRP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</w:p>
    <w:p w14:paraId="0EF242B2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28B9F19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833D9AA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total_fracture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187459F0" w14:textId="77777777" w:rsid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31F3A99E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,</w:t>
      </w:r>
    </w:p>
    <w:p w14:paraId="7EF55E8F" w14:textId="34AED379" w:rsidR="007D1F9C" w:rsidRP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</w:t>
      </w:r>
    </w:p>
    <w:p w14:paraId="2639811F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71B4EC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# By age and year</w:t>
      </w:r>
    </w:p>
    <w:p w14:paraId="01CE888F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by_ye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37868933" w14:textId="1EF03FDB" w:rsidR="007D1F9C" w:rsidRDefault="007D1F9C" w:rsidP="007D1F9C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29BF6EC0" w14:textId="63475AC7" w:rsidR="007D1F9C" w:rsidRPr="007D1F9C" w:rsidRDefault="007D1F9C" w:rsidP="007D1F9C">
      <w:pPr>
        <w:shd w:val="clear" w:color="auto" w:fill="FFFFFF"/>
        <w:spacing w:after="0" w:line="285" w:lineRule="atLeast"/>
        <w:ind w:left="144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>
        <w:rPr>
          <w:rFonts w:eastAsia="Times New Roman" w:cs="Times New Roman"/>
          <w:color w:val="795E26"/>
          <w:kern w:val="0"/>
          <w:lang w:eastAsia="en-CA"/>
          <w14:ligatures w14:val="none"/>
        </w:rPr>
        <w:t xml:space="preserve">  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3008940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423363E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>age_by_year</w:t>
      </w:r>
      <w:proofErr w:type="spellEnd"/>
    </w:p>
    <w:p w14:paraId="18C54B2B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65E4CBBA" w14:textId="4372737D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by_ye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]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by_ye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]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15688B4B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by_ye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3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]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by_ye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3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]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6B48539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in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by_ye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]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max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by_ye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]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3667D8C3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8F390BF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By region and year</w:t>
      </w:r>
    </w:p>
    <w:p w14:paraId="5AEEEC0D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b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sci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4304DC68" w14:textId="63E17268" w:rsidR="007D1F9C" w:rsidRP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02528ED2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40D1E748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b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sci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2C8866A3" w14:textId="343DC596" w:rsidR="007D1F9C" w:rsidRPr="007D1F9C" w:rsidRDefault="007D1F9C" w:rsidP="007D1F9C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07D6416D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198ADA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# By province</w:t>
      </w:r>
    </w:p>
    <w:p w14:paraId="194A4B8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523FBFBF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2ABF673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4A1A817A" w14:textId="6CEFC9EF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75E60E2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5B97FB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By age, year and province</w:t>
      </w:r>
    </w:p>
    <w:p w14:paraId="0864E35A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2172A7B3" w14:textId="4622C28C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a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469833C0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8062FA7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005F10E2" w14:textId="3E8E3DEA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a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5A17613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DF8DD16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b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5F466B02" w14:textId="71EA17AA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b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2B8419A6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5D8BAB1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b,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667ED36B" w14:textId="3C9AD6E9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b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2A8195C6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F53010D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8000"/>
          <w:kern w:val="0"/>
          <w:lang w:eastAsia="en-CA"/>
          <w14:ligatures w14:val="none"/>
        </w:rPr>
      </w:pPr>
    </w:p>
    <w:p w14:paraId="3FCD5555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8000"/>
          <w:kern w:val="0"/>
          <w:lang w:eastAsia="en-CA"/>
          <w14:ligatures w14:val="none"/>
        </w:rPr>
      </w:pPr>
    </w:p>
    <w:p w14:paraId="485BA7F8" w14:textId="4E5C2391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# By injury type-age-region</w:t>
      </w:r>
    </w:p>
    <w:p w14:paraId="58497B31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fractur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7F47A32A" w14:textId="434F67AF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471F46CD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1B6CFC5F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head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7A4B8CCC" w14:textId="15EC0AF4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7A4C39F4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282C1BDC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sci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3F6568C4" w14:textId="59583668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035D38F2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7C863E9D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lastRenderedPageBreak/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crush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30710E61" w14:textId="2A5E3E3C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04332A20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795E26"/>
          <w:kern w:val="0"/>
          <w:lang w:eastAsia="en-CA"/>
          <w14:ligatures w14:val="none"/>
        </w:rPr>
      </w:pPr>
    </w:p>
    <w:p w14:paraId="6F770B01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7C417DA5" w14:textId="39E3B3D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wi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working_dat_v2, 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opulation, 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,rural_urban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 sum))</w:t>
      </w:r>
    </w:p>
    <w:p w14:paraId="7F26DD37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D13FFB0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8000"/>
          <w:kern w:val="0"/>
          <w:lang w:eastAsia="en-CA"/>
          <w14:ligatures w14:val="none"/>
        </w:rPr>
        <w:t># Annual Incidence Rate by Age-Province</w:t>
      </w:r>
    </w:p>
    <w:p w14:paraId="2344BB10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_tab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mel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,</w:t>
      </w:r>
    </w:p>
    <w:p w14:paraId="0767A62D" w14:textId="1681179C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, 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age_grp),</w:t>
      </w:r>
    </w:p>
    <w:p w14:paraId="1EC90A2A" w14:textId="59BB7440" w:rsidR="007D1F9C" w:rsidRPr="007D1F9C" w:rsidRDefault="007D1F9C" w:rsidP="007D1F9C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sum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2197AD53" w14:textId="0519E602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</w:p>
    <w:p w14:paraId="0A9A513B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, working_dat_v2</w:t>
      </w:r>
      <w:r w:rsidRPr="007D1F9C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age_grp), </w:t>
      </w:r>
    </w:p>
    <w:p w14:paraId="52E1083E" w14:textId="02802F11" w:rsidR="007D1F9C" w:rsidRPr="007D1F9C" w:rsidRDefault="007D1F9C" w:rsidP="007D1F9C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sum)))</w:t>
      </w:r>
    </w:p>
    <w:p w14:paraId="1E060A1E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2AA1945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_h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_tab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68BEE156" w14:textId="5430794B" w:rsidR="007D1F9C" w:rsidRPr="007D1F9C" w:rsidRDefault="007D1F9C" w:rsidP="007D1F9C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Var2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Var2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DD7822C" w14:textId="1B1714E8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ct_relevel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FA9BB55" w14:textId="4459179A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ggplo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0694338A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geom_bar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Var1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value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ill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Var2),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 xml:space="preserve"> sta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identity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22499BA7" w14:textId="43D2BC72" w:rsidR="007D1F9C" w:rsidRPr="007D1F9C" w:rsidRDefault="007D1F9C" w:rsidP="007D1F9C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position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dodge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7CE51C79" w14:textId="0C20752D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theme_bw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675F217" w14:textId="05D53466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y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         </w:t>
      </w:r>
    </w:p>
    <w:p w14:paraId="2BFAC3B8" w14:textId="52B07499" w:rsidR="007D1F9C" w:rsidRPr="007D1F9C" w:rsidRDefault="007D1F9C" w:rsidP="007D1F9C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x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4E3325B6" w14:textId="39BCD5B6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x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1B3A95FB" w14:textId="6FB5EF6B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y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31987003" w14:textId="5E724FAE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legend.text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400DF4E9" w14:textId="5C9B2F7D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legend.titl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731DBEFD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labs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Province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Incidence Rate per 100,000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727975F8" w14:textId="7704181B" w:rsidR="007D1F9C" w:rsidRPr="007D1F9C" w:rsidRDefault="007D1F9C" w:rsidP="007D1F9C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fill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Age</w:t>
      </w:r>
      <w:r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Groups: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38AF9771" w14:textId="22B8F3A2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legend.position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bottom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legend.box</w:t>
      </w:r>
      <w:proofErr w:type="spellEnd"/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horizontal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AAA2FB7" w14:textId="77777777" w:rsid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scale_fill_manual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"Age </w:t>
      </w:r>
      <w:proofErr w:type="spellStart"/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Groups: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values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#646464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435196B4" w14:textId="22BF2990" w:rsidR="007D1F9C" w:rsidRPr="007D1F9C" w:rsidRDefault="007D1F9C" w:rsidP="007D1F9C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#939393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2C0F4A43" w14:textId="319C2374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        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#BDBDBD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61A0C222" w14:textId="4E08F501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limits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</w:p>
    <w:p w14:paraId="6F446B5D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B280E32" w14:textId="31659807" w:rsidR="007D1F9C" w:rsidRDefault="007D1F9C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ggsave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7D1F9C">
        <w:rPr>
          <w:rFonts w:eastAsia="Times New Roman" w:cs="Times New Roman"/>
          <w:color w:val="A31515"/>
          <w:kern w:val="0"/>
          <w:lang w:eastAsia="en-CA"/>
          <w14:ligatures w14:val="none"/>
        </w:rPr>
        <w:t>"prov_hist.jpg"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plo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prov_hist</w:t>
      </w:r>
      <w:proofErr w:type="spellEnd"/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8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7D1F9C">
        <w:rPr>
          <w:rFonts w:eastAsia="Times New Roman" w:cs="Times New Roman"/>
          <w:color w:val="001080"/>
          <w:kern w:val="0"/>
          <w:lang w:eastAsia="en-CA"/>
          <w14:ligatures w14:val="none"/>
        </w:rPr>
        <w:t>height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7D1F9C">
        <w:rPr>
          <w:rFonts w:eastAsia="Times New Roman" w:cs="Times New Roman"/>
          <w:color w:val="098658"/>
          <w:kern w:val="0"/>
          <w:lang w:eastAsia="en-CA"/>
          <w14:ligatures w14:val="none"/>
        </w:rPr>
        <w:t>7</w:t>
      </w:r>
      <w:r w:rsidRPr="007D1F9C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300C3580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0F26971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># Figure 1</w:t>
      </w:r>
    </w:p>
    <w:p w14:paraId="0EC3C7D4" w14:textId="4B246ACF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working_dat_v2_lon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C51E8A4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ivot_longe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head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 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fractur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sci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crus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5885350C" w14:textId="5D569E56" w:rsidR="00BD70F8" w:rsidRPr="00BD70F8" w:rsidRDefault="00BD70F8" w:rsidP="00BD70F8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0950E82D" w14:textId="31D33BC4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       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names_to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injury_type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7FE7BF84" w14:textId="25DED68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values_to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cases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8AB1B7E" w14:textId="05F42DA0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injury_typ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r_remov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injury_typ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total_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574AAA62" w14:textId="552E6306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dm_yea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as.numeric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as.characte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)</w:t>
      </w:r>
    </w:p>
    <w:p w14:paraId="667743F2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6FED888" w14:textId="214B6541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roportion_valu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000</w:t>
      </w:r>
      <w:r w:rsidRPr="00BD70F8">
        <w:rPr>
          <w:rFonts w:eastAsia="Times New Roman" w:cs="Times New Roman"/>
          <w:kern w:val="0"/>
          <w:lang w:eastAsia="en-CA"/>
          <w14:ligatures w14:val="none"/>
        </w:rPr>
        <w:t>;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lpha_v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5</w:t>
      </w:r>
    </w:p>
    <w:p w14:paraId="39C5A888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EDF3C0D" w14:textId="002B99D6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working_dat_v2_long_per1000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_long 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50FA5FA" w14:textId="19FD5A0D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ases_per1000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ases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population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portion_valu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</w:p>
    <w:p w14:paraId="445F26FC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</w:p>
    <w:p w14:paraId="48449E7D" w14:textId="064B093D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working_dat_v2_long_per1000_var_ci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_long_per1000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>|&gt;</w:t>
      </w:r>
    </w:p>
    <w:p w14:paraId="0B8103B8" w14:textId="172470C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># variance of incident rate (IR)</w:t>
      </w:r>
    </w:p>
    <w:p w14:paraId="6F78694E" w14:textId="4EDB7DB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variance_I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cases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^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796CCFC4" w14:textId="2D0B0AA5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</w:t>
      </w:r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># Standard error incident rate</w:t>
      </w:r>
    </w:p>
    <w:p w14:paraId="5E6B8AE9" w14:textId="74E03CA5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sqr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variance_I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5EBCFE76" w14:textId="1C96A21B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</w:t>
      </w:r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># 95% confidence interval</w:t>
      </w:r>
    </w:p>
    <w:p w14:paraId="137ACB56" w14:textId="371D2096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ower_bound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ases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000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68D76D3E" w14:textId="3A7DDED5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upper_bound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cases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opulation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000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2B86DCE9" w14:textId="77777777" w:rsidR="00BD70F8" w:rsidRPr="00BD70F8" w:rsidRDefault="00BD70F8" w:rsidP="00BD70F8">
      <w:pPr>
        <w:shd w:val="clear" w:color="auto" w:fill="FFFFFF"/>
        <w:spacing w:after="24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079865E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injury_typ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&lt;16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16-20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21+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203F745C" w14:textId="77777777" w:rsidR="00BD70F8" w:rsidRDefault="00BD70F8" w:rsidP="00BD70F8">
      <w:pPr>
        <w:shd w:val="clear" w:color="auto" w:fill="FFFFFF"/>
        <w:spacing w:after="0" w:line="285" w:lineRule="atLeast"/>
        <w:ind w:left="144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  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ny_injury</w:t>
      </w:r>
      <w:proofErr w:type="spellEnd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Any Injury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crush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Crush Injury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6402DEF2" w14:textId="77777777" w:rsidR="00BD70F8" w:rsidRDefault="00BD70F8" w:rsidP="00BD70F8">
      <w:pPr>
        <w:shd w:val="clear" w:color="auto" w:fill="FFFFFF"/>
        <w:spacing w:after="0" w:line="285" w:lineRule="atLeast"/>
        <w:ind w:left="144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>
        <w:rPr>
          <w:rFonts w:eastAsia="Times New Roman" w:cs="Times New Roman"/>
          <w:color w:val="001080"/>
          <w:kern w:val="0"/>
          <w:lang w:eastAsia="en-CA"/>
          <w14:ligatures w14:val="none"/>
        </w:rPr>
        <w:t xml:space="preserve">   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fracture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Fracture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head_injury</w:t>
      </w:r>
      <w:proofErr w:type="spellEnd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Head Injury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3E1699FB" w14:textId="6F9D0D17" w:rsidR="00BD70F8" w:rsidRPr="00BD70F8" w:rsidRDefault="00BD70F8" w:rsidP="00BD70F8">
      <w:pPr>
        <w:shd w:val="clear" w:color="auto" w:fill="FFFFFF"/>
        <w:spacing w:after="0" w:line="285" w:lineRule="atLeast"/>
        <w:ind w:left="144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>
        <w:rPr>
          <w:rFonts w:eastAsia="Times New Roman" w:cs="Times New Roman"/>
          <w:color w:val="001080"/>
          <w:kern w:val="0"/>
          <w:lang w:eastAsia="en-CA"/>
          <w14:ligatures w14:val="none"/>
        </w:rPr>
        <w:t xml:space="preserve">   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`sci`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Spinal Cord Injury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041E0A74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8D5E348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lot_gg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gplo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_long_per1000_var_ci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dm_yea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4FD79375" w14:textId="29414A8E" w:rsidR="00BD70F8" w:rsidRPr="00BD70F8" w:rsidRDefault="00BD70F8" w:rsidP="00BD70F8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cases_per1000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ill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urban_rur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C40DEDA" w14:textId="4E053699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eom_lin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lph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lpha_v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newidth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3F2DB86E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eom_poin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hape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4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5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lpha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lpha_v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FB20185" w14:textId="3F65CB1C" w:rsidR="00BD70F8" w:rsidRPr="00BD70F8" w:rsidRDefault="00BD70F8" w:rsidP="00BD70F8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osition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osition_dodg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6AF15196" w14:textId="2CB3253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eom_errorba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min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lower_bound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max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upper_bound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01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46D3D483" w14:textId="6FA83CB8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lph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lpha_v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newidth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759B95AB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eom_ribb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min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lower_bound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max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upper_bound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478C8A85" w14:textId="03B5EEEC" w:rsidR="00BD70F8" w:rsidRPr="00BD70F8" w:rsidRDefault="00BD70F8" w:rsidP="00BD70F8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lph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N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0002FEE1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cet_grid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injury_type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cale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free_y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3700080F" w14:textId="4C3A9F6D" w:rsidR="00BD70F8" w:rsidRPr="00BD70F8" w:rsidRDefault="00BD70F8" w:rsidP="00BD70F8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abell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s_labelle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injury_typ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96F8745" w14:textId="26F0C4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cale_color_manu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value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#939393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5B0CFBFC" w14:textId="6A3D873D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108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#50505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  <w:r>
        <w:rPr>
          <w:rFonts w:eastAsia="Times New Roman" w:cs="Times New Roman"/>
          <w:color w:val="001080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mit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C2BCDE3" w14:textId="50723815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cale_fill_manu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value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#939393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#50505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5786410D" w14:textId="2BC60EC3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      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mit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RURAL/REMOTE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URBAN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47A636B" w14:textId="68311BB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heme_b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7644D596" w14:textId="3F01234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x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ngl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45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hjus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52481ADC" w14:textId="53E72F4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lot.titl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hjust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5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rip.text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8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333B50E0" w14:textId="670D8684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gtitl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"Injury Proportions for </w:t>
      </w:r>
      <w:r w:rsidRPr="00BD70F8">
        <w:rPr>
          <w:rFonts w:eastAsia="Times New Roman" w:cs="Times New Roman"/>
          <w:color w:val="EE0000"/>
          <w:kern w:val="0"/>
          <w:lang w:eastAsia="en-CA"/>
          <w14:ligatures w14:val="none"/>
        </w:rPr>
        <w:t>\n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 NS, ON, NL, NB, SK, BC, AB, PEI, MB Provinces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2EDD5073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ab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Admission Year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Cases per 100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ill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Urban/Rural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6229B9E4" w14:textId="15E28A38" w:rsidR="00BD70F8" w:rsidRPr="00BD70F8" w:rsidRDefault="00BD70F8" w:rsidP="00BD70F8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Urban/Rural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5CD4F78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3EFFED1" w14:textId="79C80A0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lastRenderedPageBreak/>
        <w:t>ggsav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population_adj_injury_rate_9prov.jpg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lo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lot_gg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8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heigh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7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D83ED35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3984A4B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># Figure 2 (incidence rate ratio by province)</w:t>
      </w:r>
    </w:p>
    <w:p w14:paraId="0466CAEF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B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A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683E253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BC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C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3C8E9080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B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M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444A4C33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NB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15A283A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NS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S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2AC621E6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NL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L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0E0F2C88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K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S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72C04D1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EI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PEI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EC1B498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ON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ON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183A1000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6848F51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AB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267ADC90" w14:textId="4F34B9F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AB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526C3463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AB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1C229D06" w14:textId="6C9F6CE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AB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76EEA799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BC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3CA0902B" w14:textId="7DEFCB9E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BC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76C79790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BC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620E5643" w14:textId="46AF141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BC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5B10385B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MB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184EEA1B" w14:textId="2746BD7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B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2677C8A1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MB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5C589284" w14:textId="31018828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B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4CF9BD7A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NB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23E6BDE6" w14:textId="514046F1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NB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660FEC74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NB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6F6EC782" w14:textId="549F31EB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NB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07E8C1DD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NL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0761E3AD" w14:textId="28748A2D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NL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516813A7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NL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20C6C32A" w14:textId="18508CB9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NL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0439DF67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NS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3B3C2E49" w14:textId="7C80A758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NS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0EC88562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NS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3DB1B26E" w14:textId="2CA031C0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NS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6516F7C8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ON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3D2C9AFC" w14:textId="0032182D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ON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73427B87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ON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3BEC9BA7" w14:textId="5EDFE08B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ON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7F1C3AAB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SK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7903ACA0" w14:textId="5EFA0C43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SK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1D0275BB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SK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689B0992" w14:textId="7A61FF5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SK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1ECB1384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PEI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6FB86187" w14:textId="1B243354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PEI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0F826930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mPEI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190A14B5" w14:textId="4BCF807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PEI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32C9150F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E35350F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NL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NL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739A7DB" w14:textId="724C8FCA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9E95A5F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83CB1DF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B809D2A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01A367E" w14:textId="498AC399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0BA92066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NL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NL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8A93845" w14:textId="5A47B2F4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EE08741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6B1C0CD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C3E396F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A2E43AC" w14:textId="188BE2D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4BE6EA23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605EA95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NB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NB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4B11395" w14:textId="6B7EAED4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8493749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BDAC49C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2B56D63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15324B34" w14:textId="11D2A07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3EB1CA31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NB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NB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57BD45F" w14:textId="5861E59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A8F091E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C5D9E1D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E878CAF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412D00B9" w14:textId="77D22899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617EFFDD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B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MB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681894D" w14:textId="546C8033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27D55D8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D531782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7B9C079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C19D1AD" w14:textId="45D1E77E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4C9BB428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B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MB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58DAD17" w14:textId="20AA9ED2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73643FD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57DB2BD5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E2D6BF0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7F929CB1" w14:textId="1D780180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2EFFCD84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NS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NS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6922F95" w14:textId="1FDE5216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lastRenderedPageBreak/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1383595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046C4F6D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A2FC836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620A1A0" w14:textId="7692D5E4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654575DC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NS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NS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CE54114" w14:textId="7A247FBD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1FE80D3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6BA0C8FC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24B5D71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704C6F1F" w14:textId="040A9AD0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3F4FE582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10F35F8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ON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ON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7247FC5" w14:textId="25E1C354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E4696B6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05109E8F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99F90A4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97CC25D" w14:textId="42110956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6F1535F4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ON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ON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2393B02" w14:textId="229FFF63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89991AB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16763413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FB88668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750924E3" w14:textId="1C510B6F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7AD901E3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46E96F1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SK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SK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22A512E" w14:textId="6C304FB4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C794B51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344B5B23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9F41918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34737D38" w14:textId="37DBA3E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243E5849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SK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SK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D979C78" w14:textId="002B9D4E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C5A7A3D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46105D69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CDC6A85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EEF674E" w14:textId="3A51EB46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0437FC23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EI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PEI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15ADFE6" w14:textId="73BBBC69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64C35C0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4B6CD42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3ED33E4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1DECA6A5" w14:textId="258EDC70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744B456E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EI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PEI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AC1C23D" w14:textId="74AB8CF3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lastRenderedPageBreak/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6455DC7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E2B56EF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FB2FF24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70F2ECB4" w14:textId="06339AEE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05BE07C3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AB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AB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26FB36C" w14:textId="04CB490C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242FDCC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5F0F1A21" w14:textId="77777777" w:rsidR="00BD70F8" w:rsidRPr="00BD70F8" w:rsidRDefault="00BD70F8" w:rsidP="007F169B">
      <w:pPr>
        <w:shd w:val="clear" w:color="auto" w:fill="FFFFFF"/>
        <w:spacing w:after="0" w:line="285" w:lineRule="atLeast"/>
        <w:ind w:left="144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16A4578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44F80980" w14:textId="6BACBBAF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60DBC89F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AB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AB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A914578" w14:textId="5CA92ACC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22301DC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040B12BE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7DAB0E1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5BC087DF" w14:textId="33C60188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78D97DA9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BC_res1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BC1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4295194" w14:textId="4E359672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02B4CE5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5831B486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5E74F87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15E28F2A" w14:textId="7AA5A225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20D762F9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BC_res2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mBC2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F9AFCAD" w14:textId="3F4A4F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7DC3816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term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06608986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estimat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08891E0" w14:textId="77777777" w:rsidR="00BD70F8" w:rsidRPr="00BD70F8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5251210E" w14:textId="1369F864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0D6DF865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34092D9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_tab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data.fram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rovinc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A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A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C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C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M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M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L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5B2FA499" w14:textId="2F4E3A4B" w:rsidR="00BD70F8" w:rsidRPr="00BD70F8" w:rsidRDefault="00BD70F8" w:rsidP="007F169B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L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S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S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ON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ON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PEI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PEI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S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S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4B543B7E" w14:textId="77777777" w:rsidR="007F169B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 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9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1C8A49EC" w14:textId="77777777" w:rsidR="007F169B" w:rsidRPr="00F87BCD" w:rsidRDefault="00BD70F8" w:rsidP="007F169B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val="fr-CA"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proofErr w:type="gramStart"/>
      <w:r w:rsidRPr="00F87BCD">
        <w:rPr>
          <w:rFonts w:eastAsia="Times New Roman" w:cs="Times New Roman"/>
          <w:color w:val="795E26"/>
          <w:kern w:val="0"/>
          <w:lang w:val="fr-CA" w:eastAsia="en-CA"/>
          <w14:ligatures w14:val="none"/>
        </w:rPr>
        <w:t>rbind</w:t>
      </w:r>
      <w:proofErr w:type="spellEnd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(</w:t>
      </w:r>
      <w:proofErr w:type="gramEnd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AB_res</w:t>
      </w:r>
      <w:proofErr w:type="gramStart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1,AB</w:t>
      </w:r>
      <w:proofErr w:type="gramEnd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_res2,</w:t>
      </w:r>
      <w:r w:rsidR="007F169B"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 xml:space="preserve"> </w:t>
      </w:r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BC_res1, BC_res2, MB_res</w:t>
      </w:r>
      <w:proofErr w:type="gramStart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1,MB</w:t>
      </w:r>
      <w:proofErr w:type="gramEnd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_res2,</w:t>
      </w:r>
    </w:p>
    <w:p w14:paraId="353083ED" w14:textId="77777777" w:rsidR="007F169B" w:rsidRPr="00F87BCD" w:rsidRDefault="00BD70F8" w:rsidP="007F169B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val="fr-CA" w:eastAsia="en-CA"/>
          <w14:ligatures w14:val="none"/>
        </w:rPr>
      </w:pPr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NB_res</w:t>
      </w:r>
      <w:proofErr w:type="gramStart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1,NB</w:t>
      </w:r>
      <w:proofErr w:type="gramEnd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_res2, NL_res</w:t>
      </w:r>
      <w:proofErr w:type="gramStart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1,  NL</w:t>
      </w:r>
      <w:proofErr w:type="gramEnd"/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 xml:space="preserve">_res2, NS_res1, NS_res2, </w:t>
      </w:r>
    </w:p>
    <w:p w14:paraId="6E6D3307" w14:textId="7AA8718B" w:rsidR="00BD70F8" w:rsidRPr="00F87BCD" w:rsidRDefault="00BD70F8" w:rsidP="007F169B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3B3B3B"/>
          <w:kern w:val="0"/>
          <w:lang w:val="fr-CA" w:eastAsia="en-CA"/>
          <w14:ligatures w14:val="none"/>
        </w:rPr>
      </w:pPr>
      <w:r w:rsidRPr="00F87BCD">
        <w:rPr>
          <w:rFonts w:eastAsia="Times New Roman" w:cs="Times New Roman"/>
          <w:color w:val="3B3B3B"/>
          <w:kern w:val="0"/>
          <w:lang w:val="fr-CA" w:eastAsia="en-CA"/>
          <w14:ligatures w14:val="none"/>
        </w:rPr>
        <w:t>ON_res1, ON_res2, PEI_res1, PEI_res2, SK_res1, SK_res2))</w:t>
      </w:r>
    </w:p>
    <w:p w14:paraId="6E4B7985" w14:textId="77777777" w:rsidR="00BD70F8" w:rsidRPr="00F87BCD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val="fr-CA" w:eastAsia="en-CA"/>
          <w14:ligatures w14:val="none"/>
        </w:rPr>
      </w:pPr>
    </w:p>
    <w:p w14:paraId="6081C565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# compare rural </w:t>
      </w:r>
      <w:proofErr w:type="spellStart"/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>irr</w:t>
      </w:r>
      <w:proofErr w:type="spellEnd"/>
      <w:r w:rsidRPr="00BD70F8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of age groups by province with urban counter part</w:t>
      </w:r>
    </w:p>
    <w:p w14:paraId="6D7EAB0D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_plo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_tab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[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3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5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]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F74F920" w14:textId="76212FFB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rovinc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fact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rovince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evel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ON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C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A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35860D94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                           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M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S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S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B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NL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PEI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2C3AF25" w14:textId="4C5D6806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gplo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ct_rev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province)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roup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8230A1D" w14:textId="7F17DD8D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heme_b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347D51F" w14:textId="51127792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y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05C7F742" w14:textId="2E57D24D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>         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x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63654F27" w14:textId="675FFDF5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x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409A8381" w14:textId="3131603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y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04FDA2FC" w14:textId="77777777" w:rsidR="007F169B" w:rsidRDefault="00BD70F8" w:rsidP="007F169B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eom_poin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or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hap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3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osition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4410AEF2" w14:textId="034F8A6B" w:rsidR="00BD70F8" w:rsidRPr="00BD70F8" w:rsidRDefault="00BD70F8" w:rsidP="007F169B">
      <w:pPr>
        <w:shd w:val="clear" w:color="auto" w:fill="FFFFFF"/>
        <w:spacing w:after="0" w:line="285" w:lineRule="atLeast"/>
        <w:ind w:left="216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osition_dodg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3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)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="007F169B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eom_errorbar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min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max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netyp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wd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4F14472B" w14:textId="09B8CEBC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osition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osition_dodg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.3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7FB1184" w14:textId="4CD78F6A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eom_vlin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intercept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netyp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dashed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69362E85" w14:textId="3688682F" w:rsidR="002C032D" w:rsidRPr="00BD70F8" w:rsidRDefault="00BD70F8" w:rsidP="002C032D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lab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Incidence Rate Ratio (IRR)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ylab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00400482" w14:textId="77777777" w:rsidR="002C032D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cale_color_manu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"Age 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Groups: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valu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#999999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452AE82A" w14:textId="2BB03E6A" w:rsidR="00BD70F8" w:rsidRPr="00BD70F8" w:rsidRDefault="00BD70F8" w:rsidP="002C032D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#595959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mit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A19635C" w14:textId="6240888B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cale_shape_manu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"Age 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Groups: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valu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9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5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5B057A91" w14:textId="373CB2EA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mit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451DB48" w14:textId="77777777" w:rsidR="002C032D" w:rsidRDefault="00BD70F8" w:rsidP="002C032D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scale_linetype_manual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 xml:space="preserve">"Age 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Groups: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values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solid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20C22ABB" w14:textId="3AD2CA9F" w:rsidR="00BD70F8" w:rsidRPr="00BD70F8" w:rsidRDefault="00BD70F8" w:rsidP="002C032D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longdash</w:t>
      </w:r>
      <w:proofErr w:type="spellEnd"/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imits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3EE114A" w14:textId="6ED58C75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egend.position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bottom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legend.box</w:t>
      </w:r>
      <w:proofErr w:type="spellEnd"/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horizontal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xlim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0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Pr="00BD70F8">
        <w:rPr>
          <w:rFonts w:eastAsia="Times New Roman" w:cs="Times New Roman"/>
          <w:color w:val="0000FF"/>
          <w:kern w:val="0"/>
          <w:lang w:eastAsia="en-CA"/>
          <w14:ligatures w14:val="none"/>
        </w:rPr>
        <w:t>NA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F1A170D" w14:textId="77777777" w:rsidR="00BD70F8" w:rsidRP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2978BC8" w14:textId="05EB3121" w:rsidR="00BD70F8" w:rsidRPr="00BD70F8" w:rsidRDefault="00BD70F8" w:rsidP="002C032D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ggsave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BD70F8">
        <w:rPr>
          <w:rFonts w:eastAsia="Times New Roman" w:cs="Times New Roman"/>
          <w:color w:val="A31515"/>
          <w:kern w:val="0"/>
          <w:lang w:eastAsia="en-CA"/>
          <w14:ligatures w14:val="none"/>
        </w:rPr>
        <w:t>"prov_plot.jpg"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  <w:r w:rsidR="002C032D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plo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prov_plot</w:t>
      </w:r>
      <w:proofErr w:type="spellEnd"/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width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10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BD70F8">
        <w:rPr>
          <w:rFonts w:eastAsia="Times New Roman" w:cs="Times New Roman"/>
          <w:color w:val="001080"/>
          <w:kern w:val="0"/>
          <w:lang w:eastAsia="en-CA"/>
          <w14:ligatures w14:val="none"/>
        </w:rPr>
        <w:t>height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BD70F8">
        <w:rPr>
          <w:rFonts w:eastAsia="Times New Roman" w:cs="Times New Roman"/>
          <w:color w:val="098658"/>
          <w:kern w:val="0"/>
          <w:lang w:eastAsia="en-CA"/>
          <w14:ligatures w14:val="none"/>
        </w:rPr>
        <w:t>7</w:t>
      </w:r>
      <w:r w:rsidRPr="00BD70F8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2C460C35" w14:textId="77777777" w:rsidR="00BD70F8" w:rsidRDefault="00BD70F8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6E565CD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# Injury Rate by Province (</w:t>
      </w:r>
      <w:proofErr w:type="spellStart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eFigure</w:t>
      </w:r>
      <w:proofErr w:type="spellEnd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3)</w:t>
      </w:r>
    </w:p>
    <w:p w14:paraId="297F2258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## Incidence rate per province</w:t>
      </w:r>
    </w:p>
    <w:p w14:paraId="0D555EA4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prov_tab2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el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,</w:t>
      </w:r>
    </w:p>
    <w:p w14:paraId="248D688E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   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, working_dat_v2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p),</w:t>
      </w:r>
    </w:p>
    <w:p w14:paraId="2A6C6B8C" w14:textId="5FF0C29C" w:rsidR="00833801" w:rsidRPr="00833801" w:rsidRDefault="00833801" w:rsidP="00833801">
      <w:pPr>
        <w:shd w:val="clear" w:color="auto" w:fill="FFFFFF"/>
        <w:spacing w:after="0" w:line="285" w:lineRule="atLeast"/>
        <w:ind w:left="2160" w:firstLine="720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um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00000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/</w:t>
      </w:r>
    </w:p>
    <w:p w14:paraId="220632F3" w14:textId="2D2A0918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tappl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pulation,</w:t>
      </w:r>
    </w:p>
    <w:p w14:paraId="62DD48A7" w14:textId="1EE9817D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  <w:t xml:space="preserve">        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lis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working_dat_v2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rovince_code, working_dat_v2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$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p), sum)))</w:t>
      </w:r>
    </w:p>
    <w:p w14:paraId="5E39073B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77FB485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rov_his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prov_tab2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 </w:t>
      </w:r>
    </w:p>
    <w:p w14:paraId="4CD75719" w14:textId="0C46E9B0" w:rsidR="00833801" w:rsidRPr="00833801" w:rsidRDefault="00833801" w:rsidP="00833801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Var2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Var2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C352CCD" w14:textId="570B17C9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ct_relevel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F04A2B2" w14:textId="0C60C40D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ggplo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54190E2B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geom_ba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aes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Var1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value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ill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Var2),</w:t>
      </w:r>
    </w:p>
    <w:p w14:paraId="75FCBBD0" w14:textId="74CF69C1" w:rsidR="00833801" w:rsidRPr="00833801" w:rsidRDefault="00833801" w:rsidP="00833801">
      <w:pPr>
        <w:shd w:val="clear" w:color="auto" w:fill="FFFFFF"/>
        <w:spacing w:after="0" w:line="285" w:lineRule="atLeast"/>
        <w:ind w:left="144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a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identity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position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dodge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6AC142EE" w14:textId="2BBD3F7D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108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001080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001080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heme_b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1331A4BE" w14:textId="483072EF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y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7289BF4C" w14:textId="1D30564B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axis.text.x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297CC23E" w14:textId="1865F9C8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x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32349346" w14:textId="2D79C8BD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axis.title.y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2602BA99" w14:textId="6EDE071B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legend.text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,</w:t>
      </w:r>
    </w:p>
    <w:p w14:paraId="51BD5513" w14:textId="5123C0BA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legend.titl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lement_text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iz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2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c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old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l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lack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67759D68" w14:textId="10FA4269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labs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x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Province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y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Total Injury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ill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Age Groups: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</w:p>
    <w:p w14:paraId="26248104" w14:textId="059D42BC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hem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legend.position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bottom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legend.box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horizontal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4A6191D3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7CE8626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# Model Overall</w:t>
      </w:r>
    </w:p>
    <w:p w14:paraId="38FD262A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lastRenderedPageBreak/>
        <w:t xml:space="preserve"># Model1: </w:t>
      </w:r>
      <w:proofErr w:type="spellStart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count~rural_urban+year</w:t>
      </w:r>
      <w:proofErr w:type="spellEnd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by age group (subset)</w:t>
      </w:r>
    </w:p>
    <w:p w14:paraId="62ADE23C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A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43CD14DA" w14:textId="5DC483F8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2DA5CF1B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0D7A031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A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1698B16" w14:textId="2A386717" w:rsidR="00833801" w:rsidRPr="00833801" w:rsidRDefault="00833801" w:rsidP="00833801">
      <w:pPr>
        <w:shd w:val="clear" w:color="auto" w:fill="FFFFFF"/>
        <w:spacing w:after="0" w:line="285" w:lineRule="atLeast"/>
        <w:ind w:left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in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69099133" w14:textId="2789760E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estimate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F1432EF" w14:textId="7B295289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34F2D9C2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398C6A2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1B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770928EA" w14:textId="35B32702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,</w:t>
      </w:r>
    </w:p>
    <w:p w14:paraId="357380B6" w14:textId="66AEF41E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     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ar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re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0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9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</w:p>
    <w:p w14:paraId="2B1D8895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70D7407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B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A28F75A" w14:textId="60D8055A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in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20A60420" w14:textId="77777777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estimate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&gt;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1BF8FD98" w14:textId="5A524175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3A256C03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8AD86FB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1C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21+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4420277F" w14:textId="1EE7DA9D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20980496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2F4B2FB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C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082FB6A" w14:textId="3FBA6F6F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in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3BF3B5C7" w14:textId="45906A0A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estimate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F915A79" w14:textId="6E51CA3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33B90DAF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35FAC9B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# Model by gender</w:t>
      </w:r>
    </w:p>
    <w:p w14:paraId="186DA38F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ale_child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gender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412851FB" w14:textId="7EADF972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42DDEA64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675E0DC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ale_adol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gender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03402C4C" w14:textId="5DDBFD28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4FF000F4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F549F58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56163F7" w14:textId="5B8BDAC5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ale_child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4444C49C" w14:textId="22979859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in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1D377242" w14:textId="77777777" w:rsidR="00833801" w:rsidRPr="00833801" w:rsidRDefault="00833801" w:rsidP="00833801">
      <w:pPr>
        <w:shd w:val="clear" w:color="auto" w:fill="FFFFFF"/>
        <w:spacing w:after="0" w:line="285" w:lineRule="atLeast"/>
        <w:ind w:left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estimate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&gt;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32722CB" w14:textId="2CBC573E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genderM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3F6EB743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CC7D06D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ale_adol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5796660" w14:textId="506BA5E3" w:rsidR="00833801" w:rsidRPr="00833801" w:rsidRDefault="00833801" w:rsidP="00833801">
      <w:pPr>
        <w:shd w:val="clear" w:color="auto" w:fill="FFFFFF"/>
        <w:spacing w:after="0" w:line="285" w:lineRule="atLeast"/>
        <w:ind w:left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in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6D592CF7" w14:textId="77777777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estimate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&gt;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111EF37F" w14:textId="2893D312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   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genderM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B701B09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8098DE9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lastRenderedPageBreak/>
        <w:t>male_child_region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gender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,</w:t>
      </w:r>
    </w:p>
    <w:p w14:paraId="54825B80" w14:textId="219613D0" w:rsidR="00833801" w:rsidRPr="00833801" w:rsidRDefault="00833801" w:rsidP="00833801">
      <w:pPr>
        <w:shd w:val="clear" w:color="auto" w:fill="FFFFFF"/>
        <w:spacing w:after="0" w:line="285" w:lineRule="atLeast"/>
        <w:ind w:left="288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27FD12C5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A3B4285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ale_adol_region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any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gender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: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</w:p>
    <w:p w14:paraId="6BE8DFDA" w14:textId="2E73D557" w:rsidR="00833801" w:rsidRPr="00833801" w:rsidRDefault="00833801" w:rsidP="00833801">
      <w:pPr>
        <w:shd w:val="clear" w:color="auto" w:fill="FFFFFF"/>
        <w:spacing w:after="0" w:line="285" w:lineRule="atLeast"/>
        <w:ind w:left="288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age_grp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5FE08BEE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4650C4B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ale_child_region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395631F" w14:textId="2F516A4B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in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4508A036" w14:textId="77777777" w:rsidR="00833801" w:rsidRPr="00833801" w:rsidRDefault="00833801" w:rsidP="00833801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estimate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76F70C82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9CB47D1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ale_adol_region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EA7CFB5" w14:textId="61677A4A" w:rsidR="00833801" w:rsidRPr="00833801" w:rsidRDefault="00833801" w:rsidP="00833801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in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06D855F5" w14:textId="77777777" w:rsidR="00833801" w:rsidRPr="00833801" w:rsidRDefault="00833801" w:rsidP="00833801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estimate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</w:p>
    <w:p w14:paraId="61762EF3" w14:textId="77777777" w:rsidR="00833801" w:rsidRPr="00833801" w:rsidRDefault="00833801" w:rsidP="00833801">
      <w:pPr>
        <w:shd w:val="clear" w:color="auto" w:fill="FFFFFF"/>
        <w:spacing w:after="24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39091EA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# Model by Injury</w:t>
      </w:r>
    </w:p>
    <w:p w14:paraId="7C3A9645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# Model1_crush: </w:t>
      </w:r>
      <w:proofErr w:type="spellStart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count~rural_urban+year</w:t>
      </w:r>
      <w:proofErr w:type="spellEnd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by age group (subset) for crush</w:t>
      </w:r>
    </w:p>
    <w:p w14:paraId="1E114BA0" w14:textId="399A593A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1crush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crus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188F0687" w14:textId="3726EA6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41FA34DF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2163C18" w14:textId="77777777" w:rsid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crush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6CB21F5" w14:textId="6AFB3467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9E290C4" w14:textId="77777777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3D88418" w14:textId="77777777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4508534" w14:textId="77777777" w:rsidR="00833801" w:rsidRPr="00833801" w:rsidRDefault="00833801" w:rsidP="00833801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3012F8BA" w14:textId="6A0C351D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62DCD36E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793A85C" w14:textId="0288E4C2" w:rsidR="00833801" w:rsidRPr="00833801" w:rsidRDefault="00833801" w:rsidP="00A84FE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2crush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crus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26AED021" w14:textId="551632F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1B733B63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8BD4008" w14:textId="77777777" w:rsidR="00A84FEA" w:rsidRDefault="00A84FEA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B785AD3" w14:textId="77777777" w:rsidR="00A84FEA" w:rsidRDefault="00A84FEA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2511E9D" w14:textId="6F4E574F" w:rsidR="00A84FEA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2crush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EB9FDB0" w14:textId="4FAE070B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0460FAC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0AD3FEF2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1E84C01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47B87DC8" w14:textId="3521FFCB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0BBE3D13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C39BD19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# Model1_head: </w:t>
      </w:r>
      <w:proofErr w:type="spellStart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count~rural_urban+year</w:t>
      </w:r>
      <w:proofErr w:type="spellEnd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by age group (subset) for head</w:t>
      </w:r>
    </w:p>
    <w:p w14:paraId="30C02DC6" w14:textId="745ED88C" w:rsidR="00833801" w:rsidRPr="00833801" w:rsidRDefault="00833801" w:rsidP="00A84FE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1head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head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57A8D361" w14:textId="3B93EB3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02C210E6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0C5EBC8" w14:textId="77777777" w:rsidR="00A84FEA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head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A0F072B" w14:textId="34B36211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D92DEA1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6673A772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DEB9BE6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52C8BE70" w14:textId="4805D589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7A3EC080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B2FE708" w14:textId="22DDC4EF" w:rsidR="00833801" w:rsidRPr="00833801" w:rsidRDefault="00833801" w:rsidP="00A84FE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2head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head_injury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07BEFEDE" w14:textId="5FA7087F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45443FC6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4290E45" w14:textId="77777777" w:rsidR="00A84FEA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2head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64F6073" w14:textId="25FDC98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E340D99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DFA56AF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7DC68F2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DB2B8A6" w14:textId="77319C43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3C627CA4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9546C3B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# Model1_fracture: </w:t>
      </w:r>
      <w:proofErr w:type="spellStart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count~rural_urban+year</w:t>
      </w:r>
      <w:proofErr w:type="spellEnd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by age group (subset) for fracture</w:t>
      </w:r>
    </w:p>
    <w:p w14:paraId="04381422" w14:textId="4544BD96" w:rsidR="00833801" w:rsidRPr="00833801" w:rsidRDefault="00833801" w:rsidP="00A84FE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1fractur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fractur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76690F00" w14:textId="7BFE4143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37716B1C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526F19C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fractur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20F9862" w14:textId="77777777" w:rsidR="00833801" w:rsidRPr="00833801" w:rsidRDefault="00833801" w:rsidP="00A84FEA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B55AF9B" w14:textId="77777777" w:rsidR="00833801" w:rsidRPr="00833801" w:rsidRDefault="00833801" w:rsidP="00A84FEA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13EBC81" w14:textId="77777777" w:rsidR="00833801" w:rsidRPr="00833801" w:rsidRDefault="00833801" w:rsidP="00A84FEA">
      <w:pPr>
        <w:shd w:val="clear" w:color="auto" w:fill="FFFFFF"/>
        <w:spacing w:after="0" w:line="285" w:lineRule="atLeast"/>
        <w:ind w:left="720"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7ED2699D" w14:textId="581B5CFC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692ABA8C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629092A0" w14:textId="2CCB1EAB" w:rsidR="00833801" w:rsidRPr="00833801" w:rsidRDefault="00833801" w:rsidP="00A84FE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2fractur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fractur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5F55EB4D" w14:textId="5EBBBC1E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7E30C761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45F49316" w14:textId="77777777" w:rsidR="00A84FEA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2fracture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05DCF59" w14:textId="632CBA51" w:rsidR="00833801" w:rsidRPr="00833801" w:rsidRDefault="00833801" w:rsidP="00A84FEA">
      <w:pPr>
        <w:shd w:val="clear" w:color="auto" w:fill="FFFFFF"/>
        <w:spacing w:after="0" w:line="285" w:lineRule="atLeast"/>
        <w:ind w:left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9E84D98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7FF585E6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091EC5EA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7C9B5122" w14:textId="006155B1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6D848F38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11773994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## Model1_sci: </w:t>
      </w:r>
      <w:proofErr w:type="spellStart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>count~rural_urban+year</w:t>
      </w:r>
      <w:proofErr w:type="spellEnd"/>
      <w:r w:rsidRPr="00833801">
        <w:rPr>
          <w:rFonts w:eastAsia="Times New Roman" w:cs="Times New Roman"/>
          <w:color w:val="008000"/>
          <w:kern w:val="0"/>
          <w:lang w:eastAsia="en-CA"/>
          <w14:ligatures w14:val="none"/>
        </w:rPr>
        <w:t xml:space="preserve"> by age group (subset) for sci</w:t>
      </w:r>
    </w:p>
    <w:p w14:paraId="679C1166" w14:textId="31212245" w:rsidR="00833801" w:rsidRPr="00833801" w:rsidRDefault="00833801" w:rsidP="00A84FE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1sci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sci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&lt;16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69546A1E" w14:textId="4A91E992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6677E899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E24C812" w14:textId="77777777" w:rsidR="00A84FEA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1sci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21231E69" w14:textId="5ABA74EE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5B525A0A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lastRenderedPageBreak/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01551ECF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398B9143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3A509BAC" w14:textId="67EFEBF8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4170DCBE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1E72728" w14:textId="2C882934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m2sci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&lt;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glm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total_sci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~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year_f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ubset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(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age_group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16-20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), </w:t>
      </w:r>
    </w:p>
    <w:p w14:paraId="4BD60DEF" w14:textId="124DE93A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  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famil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poisson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data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working_dat_v2, 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ffse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log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population))</w:t>
      </w:r>
    </w:p>
    <w:p w14:paraId="6DE172F2" w14:textId="77777777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A3ACE2B" w14:textId="77777777" w:rsidR="00A84FEA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000000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m2sci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7D03A80B" w14:textId="51F90B7E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tidy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0000FF"/>
          <w:kern w:val="0"/>
          <w:lang w:eastAsia="en-CA"/>
          <w14:ligatures w14:val="none"/>
        </w:rPr>
        <w:t>TRU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1052B133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filte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%in%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c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proofErr w:type="spellStart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rural_urban</w:t>
      </w:r>
      <w:proofErr w:type="spellEnd"/>
      <w:r w:rsidRPr="00833801">
        <w:rPr>
          <w:rFonts w:eastAsia="Times New Roman" w:cs="Times New Roman"/>
          <w:color w:val="A31515"/>
          <w:kern w:val="0"/>
          <w:lang w:eastAsia="en-CA"/>
          <w14:ligatures w14:val="none"/>
        </w:rPr>
        <w:t>"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</w:p>
    <w:p w14:paraId="4F64A71A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lect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term,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estimate,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se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proofErr w:type="spellStart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td.error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)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|&gt;</w:t>
      </w:r>
    </w:p>
    <w:p w14:paraId="636B656A" w14:textId="77777777" w:rsidR="00833801" w:rsidRPr="00833801" w:rsidRDefault="00833801" w:rsidP="00A84FEA">
      <w:pPr>
        <w:shd w:val="clear" w:color="auto" w:fill="FFFFFF"/>
        <w:spacing w:after="0" w:line="285" w:lineRule="atLeast"/>
        <w:ind w:firstLine="720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mutate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(</w:t>
      </w:r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or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), </w:t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low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-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,</w:t>
      </w:r>
    </w:p>
    <w:p w14:paraId="2A1E6C99" w14:textId="43A3F09B" w:rsidR="00833801" w:rsidRPr="00833801" w:rsidRDefault="00833801" w:rsidP="00833801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      </w:t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r w:rsidR="00A84FEA">
        <w:rPr>
          <w:rFonts w:eastAsia="Times New Roman" w:cs="Times New Roman"/>
          <w:color w:val="3B3B3B"/>
          <w:kern w:val="0"/>
          <w:lang w:eastAsia="en-CA"/>
          <w14:ligatures w14:val="none"/>
        </w:rPr>
        <w:tab/>
      </w:r>
      <w:proofErr w:type="spellStart"/>
      <w:r w:rsidRPr="00833801">
        <w:rPr>
          <w:rFonts w:eastAsia="Times New Roman" w:cs="Times New Roman"/>
          <w:color w:val="001080"/>
          <w:kern w:val="0"/>
          <w:lang w:eastAsia="en-CA"/>
          <w14:ligatures w14:val="none"/>
        </w:rPr>
        <w:t>conf.high</w:t>
      </w:r>
      <w:proofErr w:type="spellEnd"/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=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795E26"/>
          <w:kern w:val="0"/>
          <w:lang w:eastAsia="en-CA"/>
          <w14:ligatures w14:val="none"/>
        </w:rPr>
        <w:t>exp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(estimate 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+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 xml:space="preserve"> </w:t>
      </w:r>
      <w:r w:rsidRPr="00833801">
        <w:rPr>
          <w:rFonts w:eastAsia="Times New Roman" w:cs="Times New Roman"/>
          <w:color w:val="098658"/>
          <w:kern w:val="0"/>
          <w:lang w:eastAsia="en-CA"/>
          <w14:ligatures w14:val="none"/>
        </w:rPr>
        <w:t>1.96</w:t>
      </w:r>
      <w:r w:rsidRPr="00833801">
        <w:rPr>
          <w:rFonts w:eastAsia="Times New Roman" w:cs="Times New Roman"/>
          <w:color w:val="000000"/>
          <w:kern w:val="0"/>
          <w:lang w:eastAsia="en-CA"/>
          <w14:ligatures w14:val="none"/>
        </w:rPr>
        <w:t>*</w:t>
      </w:r>
      <w:r w:rsidRPr="00833801">
        <w:rPr>
          <w:rFonts w:eastAsia="Times New Roman" w:cs="Times New Roman"/>
          <w:color w:val="3B3B3B"/>
          <w:kern w:val="0"/>
          <w:lang w:eastAsia="en-CA"/>
          <w14:ligatures w14:val="none"/>
        </w:rPr>
        <w:t>se))</w:t>
      </w:r>
    </w:p>
    <w:p w14:paraId="24A8A4CA" w14:textId="77777777" w:rsidR="00833801" w:rsidRPr="007D1F9C" w:rsidRDefault="00833801" w:rsidP="00BD70F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1FC8FCA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77E1E0C" w14:textId="77777777" w:rsidR="007D1F9C" w:rsidRPr="007D1F9C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7C80346D" w14:textId="77777777" w:rsidR="007D1F9C" w:rsidRPr="00BE2808" w:rsidRDefault="007D1F9C" w:rsidP="007D1F9C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552FC50A" w14:textId="77777777" w:rsidR="00BE2808" w:rsidRPr="00BE2808" w:rsidRDefault="00BE2808" w:rsidP="00BE2808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0DA42C04" w14:textId="77777777" w:rsidR="00BE2808" w:rsidRPr="004A078A" w:rsidRDefault="00BE2808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3AE4F83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3A1252DF" w14:textId="77777777" w:rsidR="004A078A" w:rsidRPr="004A078A" w:rsidRDefault="004A078A" w:rsidP="004A078A">
      <w:pPr>
        <w:shd w:val="clear" w:color="auto" w:fill="FFFFFF"/>
        <w:spacing w:after="0" w:line="285" w:lineRule="atLeast"/>
        <w:rPr>
          <w:rFonts w:eastAsia="Times New Roman" w:cs="Times New Roman"/>
          <w:color w:val="3B3B3B"/>
          <w:kern w:val="0"/>
          <w:lang w:eastAsia="en-CA"/>
          <w14:ligatures w14:val="none"/>
        </w:rPr>
      </w:pPr>
    </w:p>
    <w:p w14:paraId="2879C5AB" w14:textId="77777777" w:rsidR="00AA2EA3" w:rsidRPr="00833801" w:rsidRDefault="00AA2EA3" w:rsidP="00792E10"/>
    <w:sectPr w:rsidR="00AA2EA3" w:rsidRPr="008338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10"/>
    <w:rsid w:val="00043FE7"/>
    <w:rsid w:val="00061995"/>
    <w:rsid w:val="00073937"/>
    <w:rsid w:val="0017040D"/>
    <w:rsid w:val="002B76EC"/>
    <w:rsid w:val="002C032D"/>
    <w:rsid w:val="002C1B91"/>
    <w:rsid w:val="00416912"/>
    <w:rsid w:val="00493ACF"/>
    <w:rsid w:val="004A078A"/>
    <w:rsid w:val="005B1EDE"/>
    <w:rsid w:val="005D711D"/>
    <w:rsid w:val="005E763F"/>
    <w:rsid w:val="005F5F53"/>
    <w:rsid w:val="006B451B"/>
    <w:rsid w:val="00792E10"/>
    <w:rsid w:val="007D1F9C"/>
    <w:rsid w:val="007F169B"/>
    <w:rsid w:val="0081449C"/>
    <w:rsid w:val="00833801"/>
    <w:rsid w:val="0085323E"/>
    <w:rsid w:val="00862CCE"/>
    <w:rsid w:val="009016C8"/>
    <w:rsid w:val="009771A8"/>
    <w:rsid w:val="00A33604"/>
    <w:rsid w:val="00A84FEA"/>
    <w:rsid w:val="00AA2EA3"/>
    <w:rsid w:val="00BD70F8"/>
    <w:rsid w:val="00BE2808"/>
    <w:rsid w:val="00C2409C"/>
    <w:rsid w:val="00CA1EBC"/>
    <w:rsid w:val="00CC6117"/>
    <w:rsid w:val="00D15592"/>
    <w:rsid w:val="00DB1F41"/>
    <w:rsid w:val="00EC4C4B"/>
    <w:rsid w:val="00F8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51E56"/>
  <w15:chartTrackingRefBased/>
  <w15:docId w15:val="{AA470C95-32F2-48AF-8491-7D382AB58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E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E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E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E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E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E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E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E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E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E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E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E1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5323E"/>
    <w:pPr>
      <w:spacing w:after="0" w:line="240" w:lineRule="auto"/>
    </w:pPr>
  </w:style>
  <w:style w:type="table" w:styleId="TableGrid">
    <w:name w:val="Table Grid"/>
    <w:basedOn w:val="TableNormal"/>
    <w:uiPriority w:val="39"/>
    <w:rsid w:val="00853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11D"/>
    <w:rPr>
      <w:b/>
      <w:bCs/>
      <w:sz w:val="20"/>
      <w:szCs w:val="20"/>
    </w:rPr>
  </w:style>
  <w:style w:type="paragraph" w:customStyle="1" w:styleId="msonormal0">
    <w:name w:val="msonormal"/>
    <w:basedOn w:val="Normal"/>
    <w:rsid w:val="00BD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7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0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4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29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4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2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22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3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67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4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8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85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2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09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28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9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0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83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9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3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08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50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22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7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50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20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4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8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93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1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35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7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1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7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83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3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07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8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9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7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73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86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2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32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91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34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42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96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2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67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8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3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1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4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0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47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64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06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1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33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67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9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59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06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77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05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7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4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28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7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2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23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41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0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35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0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64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66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3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81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4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57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86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62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8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1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77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0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22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9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7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0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12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0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6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3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81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19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99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27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2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42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4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9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16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69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4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33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65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62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7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8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73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89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58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48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3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2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3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77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72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7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3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8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6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12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43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60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5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8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9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2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14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3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06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7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6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7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05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8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37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52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0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01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05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3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3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44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48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8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02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6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98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82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45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3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4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74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59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0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57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25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1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07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10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06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7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5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9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9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2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1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0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2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4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1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39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44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5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6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3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07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1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80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71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7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8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1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20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20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76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2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4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01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5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5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1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3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87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5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21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3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9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4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6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2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41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6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88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5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0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3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73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4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5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33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0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3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37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83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43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64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1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64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9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5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9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42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1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42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00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3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8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87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00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32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63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90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6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0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8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03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06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6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5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2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2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22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1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8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25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6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4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79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81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6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1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1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9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81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69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65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9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0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2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23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5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97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1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22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78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26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8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16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64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2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5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45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84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20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9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30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8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44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51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9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12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5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41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05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55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94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6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06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64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17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8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3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9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63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0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5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53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1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9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6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40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61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3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6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2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24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8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1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31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6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47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42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91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26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9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00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44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11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8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59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29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35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3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96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76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25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36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17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9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67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7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0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05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1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02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0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8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91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09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88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06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8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8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03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7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83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7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3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4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1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3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8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03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3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2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6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55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4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7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75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8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1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04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8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3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3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8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1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5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8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37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8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52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9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8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10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12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87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78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4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9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9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9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38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7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2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5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6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8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5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99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22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7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41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4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64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96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6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4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3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97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9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83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49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8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8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54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7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5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98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53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9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9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85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7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7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3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2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25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1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1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37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55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7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78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79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4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00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7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79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54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9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98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3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0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57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63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7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4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3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2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24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74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7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88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99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8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3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2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4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5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50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82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54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85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27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7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77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76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72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70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0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8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0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0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2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6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8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2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04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4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0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9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4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2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3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04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9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7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66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4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2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52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59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95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8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68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6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3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7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1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7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2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57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2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75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5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01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1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0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6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0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16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18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97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46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61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1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9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22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31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7</Pages>
  <Words>5218</Words>
  <Characters>29749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cgavock</dc:creator>
  <cp:keywords/>
  <dc:description/>
  <cp:lastModifiedBy>Jonathan Mcgavock</cp:lastModifiedBy>
  <cp:revision>15</cp:revision>
  <dcterms:created xsi:type="dcterms:W3CDTF">2025-05-07T14:37:00Z</dcterms:created>
  <dcterms:modified xsi:type="dcterms:W3CDTF">2025-06-27T16:14:00Z</dcterms:modified>
</cp:coreProperties>
</file>